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page" w:tblpX="767" w:tblpY="1344"/>
        <w:tblW w:w="13835" w:type="dxa"/>
        <w:tblCellMar>
          <w:left w:w="0" w:type="dxa"/>
          <w:right w:w="0" w:type="dxa"/>
        </w:tblCellMar>
        <w:tblLook w:val="0420" w:firstRow="1" w:lastRow="0" w:firstColumn="0" w:lastColumn="0" w:noHBand="0" w:noVBand="1"/>
      </w:tblPr>
      <w:tblGrid>
        <w:gridCol w:w="2922"/>
        <w:gridCol w:w="2072"/>
        <w:gridCol w:w="2678"/>
        <w:gridCol w:w="2140"/>
        <w:gridCol w:w="2056"/>
        <w:gridCol w:w="1967"/>
      </w:tblGrid>
      <w:tr w:rsidR="00D708A5" w:rsidRPr="00B01A1C" w14:paraId="51CD2424" w14:textId="77777777" w:rsidTr="00D708A5">
        <w:trPr>
          <w:trHeight w:val="649"/>
        </w:trPr>
        <w:tc>
          <w:tcPr>
            <w:tcW w:w="2922" w:type="dxa"/>
            <w:tcBorders>
              <w:top w:val="single" w:sz="8" w:space="0" w:color="FFFFFF"/>
              <w:left w:val="single" w:sz="8" w:space="0" w:color="FFFFFF"/>
              <w:bottom w:val="single" w:sz="24" w:space="0" w:color="FFFFFF"/>
            </w:tcBorders>
            <w:shd w:val="clear" w:color="auto" w:fill="000000"/>
            <w:tcMar>
              <w:top w:w="15" w:type="dxa"/>
              <w:left w:w="15" w:type="dxa"/>
              <w:bottom w:w="0" w:type="dxa"/>
              <w:right w:w="15" w:type="dxa"/>
            </w:tcMar>
            <w:vAlign w:val="center"/>
            <w:hideMark/>
          </w:tcPr>
          <w:p w14:paraId="2EAB3FA0" w14:textId="77777777" w:rsidR="00D708A5" w:rsidRPr="00B01A1C" w:rsidRDefault="00D708A5" w:rsidP="00D708A5">
            <w:pPr>
              <w:jc w:val="center"/>
              <w:rPr>
                <w:rFonts w:ascii="Garamond" w:eastAsia="Garamond" w:hAnsi="Garamond" w:cs="Garamond"/>
                <w:sz w:val="24"/>
                <w:szCs w:val="24"/>
                <w:lang w:val="en-GB"/>
              </w:rPr>
            </w:pPr>
            <w:r w:rsidRPr="00B01A1C">
              <w:rPr>
                <w:rFonts w:ascii="Garamond" w:eastAsia="Garamond" w:hAnsi="Garamond" w:cs="Garamond"/>
                <w:b/>
                <w:bCs/>
                <w:sz w:val="24"/>
                <w:szCs w:val="24"/>
                <w:lang w:val="en-GB"/>
              </w:rPr>
              <w:t>Study</w:t>
            </w:r>
          </w:p>
        </w:tc>
        <w:tc>
          <w:tcPr>
            <w:tcW w:w="2072" w:type="dxa"/>
            <w:tcBorders>
              <w:top w:val="single" w:sz="8" w:space="0" w:color="FFFFFF"/>
              <w:left w:val="nil"/>
              <w:bottom w:val="single" w:sz="24" w:space="0" w:color="FFFFFF"/>
            </w:tcBorders>
            <w:shd w:val="clear" w:color="auto" w:fill="000000"/>
            <w:tcMar>
              <w:top w:w="15" w:type="dxa"/>
              <w:left w:w="15" w:type="dxa"/>
              <w:bottom w:w="0" w:type="dxa"/>
              <w:right w:w="15" w:type="dxa"/>
            </w:tcMar>
            <w:vAlign w:val="center"/>
            <w:hideMark/>
          </w:tcPr>
          <w:p w14:paraId="7AB49864" w14:textId="77777777" w:rsidR="00D708A5" w:rsidRPr="00B01A1C" w:rsidRDefault="00D708A5" w:rsidP="00D708A5">
            <w:pPr>
              <w:jc w:val="center"/>
              <w:rPr>
                <w:rFonts w:ascii="Garamond" w:eastAsia="Garamond" w:hAnsi="Garamond" w:cs="Garamond"/>
                <w:sz w:val="24"/>
                <w:szCs w:val="24"/>
                <w:lang w:val="en-GB"/>
              </w:rPr>
            </w:pPr>
            <w:r>
              <w:rPr>
                <w:rFonts w:ascii="Garamond" w:eastAsia="Garamond" w:hAnsi="Garamond" w:cs="Garamond"/>
                <w:b/>
                <w:bCs/>
                <w:sz w:val="24"/>
                <w:szCs w:val="24"/>
                <w:lang w:val="en-GB"/>
              </w:rPr>
              <w:t xml:space="preserve">Bias due to </w:t>
            </w:r>
            <w:r w:rsidRPr="00B01A1C">
              <w:rPr>
                <w:rFonts w:ascii="Garamond" w:eastAsia="Garamond" w:hAnsi="Garamond" w:cs="Garamond"/>
                <w:b/>
                <w:bCs/>
                <w:sz w:val="24"/>
                <w:szCs w:val="24"/>
                <w:lang w:val="en-GB"/>
              </w:rPr>
              <w:t>randomization</w:t>
            </w:r>
          </w:p>
        </w:tc>
        <w:tc>
          <w:tcPr>
            <w:tcW w:w="2678" w:type="dxa"/>
            <w:tcBorders>
              <w:top w:val="single" w:sz="8" w:space="0" w:color="FFFFFF"/>
              <w:left w:val="nil"/>
              <w:bottom w:val="single" w:sz="24" w:space="0" w:color="FFFFFF"/>
            </w:tcBorders>
            <w:shd w:val="clear" w:color="auto" w:fill="000000"/>
            <w:tcMar>
              <w:top w:w="15" w:type="dxa"/>
              <w:left w:w="15" w:type="dxa"/>
              <w:bottom w:w="0" w:type="dxa"/>
              <w:right w:w="15" w:type="dxa"/>
            </w:tcMar>
            <w:vAlign w:val="center"/>
            <w:hideMark/>
          </w:tcPr>
          <w:p w14:paraId="7D47282A" w14:textId="46646FC8" w:rsidR="00D708A5" w:rsidRPr="00B01A1C" w:rsidRDefault="00D708A5" w:rsidP="00D708A5">
            <w:pPr>
              <w:jc w:val="center"/>
              <w:rPr>
                <w:rFonts w:ascii="Garamond" w:eastAsia="Garamond" w:hAnsi="Garamond" w:cs="Garamond"/>
                <w:sz w:val="24"/>
                <w:szCs w:val="24"/>
                <w:lang w:val="en-GB"/>
              </w:rPr>
            </w:pPr>
            <w:r>
              <w:rPr>
                <w:rFonts w:ascii="Garamond" w:eastAsia="Garamond" w:hAnsi="Garamond" w:cs="Garamond"/>
                <w:b/>
                <w:bCs/>
                <w:sz w:val="24"/>
                <w:szCs w:val="24"/>
                <w:lang w:val="en-GB"/>
              </w:rPr>
              <w:t xml:space="preserve">Bias due to </w:t>
            </w:r>
            <w:r>
              <w:rPr>
                <w:rFonts w:ascii="Garamond" w:eastAsia="Garamond" w:hAnsi="Garamond" w:cs="Garamond"/>
                <w:b/>
                <w:bCs/>
                <w:sz w:val="24"/>
                <w:szCs w:val="24"/>
                <w:lang w:val="en-GB"/>
              </w:rPr>
              <w:t>deviations</w:t>
            </w:r>
            <w:r>
              <w:rPr>
                <w:rFonts w:ascii="Garamond" w:eastAsia="Garamond" w:hAnsi="Garamond" w:cs="Garamond"/>
                <w:b/>
                <w:bCs/>
                <w:sz w:val="24"/>
                <w:szCs w:val="24"/>
                <w:lang w:val="en-GB"/>
              </w:rPr>
              <w:t xml:space="preserve"> from </w:t>
            </w:r>
            <w:r w:rsidRPr="00B01A1C">
              <w:rPr>
                <w:rFonts w:ascii="Garamond" w:eastAsia="Garamond" w:hAnsi="Garamond" w:cs="Garamond"/>
                <w:b/>
                <w:bCs/>
                <w:sz w:val="24"/>
                <w:szCs w:val="24"/>
                <w:lang w:val="en-GB"/>
              </w:rPr>
              <w:t>intended</w:t>
            </w:r>
            <w:r>
              <w:rPr>
                <w:rFonts w:ascii="Garamond" w:eastAsia="Garamond" w:hAnsi="Garamond" w:cs="Garamond"/>
                <w:b/>
                <w:bCs/>
                <w:sz w:val="24"/>
                <w:szCs w:val="24"/>
                <w:lang w:val="en-GB"/>
              </w:rPr>
              <w:t xml:space="preserve"> </w:t>
            </w:r>
            <w:r w:rsidRPr="00B01A1C">
              <w:rPr>
                <w:rFonts w:ascii="Garamond" w:eastAsia="Garamond" w:hAnsi="Garamond" w:cs="Garamond"/>
                <w:b/>
                <w:bCs/>
                <w:sz w:val="24"/>
                <w:szCs w:val="24"/>
                <w:lang w:val="en-GB"/>
              </w:rPr>
              <w:t>interventions</w:t>
            </w:r>
          </w:p>
        </w:tc>
        <w:tc>
          <w:tcPr>
            <w:tcW w:w="2140" w:type="dxa"/>
            <w:tcBorders>
              <w:top w:val="single" w:sz="8" w:space="0" w:color="FFFFFF"/>
              <w:left w:val="nil"/>
              <w:bottom w:val="single" w:sz="24" w:space="0" w:color="FFFFFF"/>
            </w:tcBorders>
            <w:shd w:val="clear" w:color="auto" w:fill="000000"/>
            <w:tcMar>
              <w:top w:w="15" w:type="dxa"/>
              <w:left w:w="15" w:type="dxa"/>
              <w:bottom w:w="0" w:type="dxa"/>
              <w:right w:w="15" w:type="dxa"/>
            </w:tcMar>
            <w:vAlign w:val="center"/>
            <w:hideMark/>
          </w:tcPr>
          <w:p w14:paraId="2DDCCC91" w14:textId="77777777" w:rsidR="00D708A5" w:rsidRPr="00B01A1C" w:rsidRDefault="00D708A5" w:rsidP="00D708A5">
            <w:pPr>
              <w:jc w:val="center"/>
              <w:rPr>
                <w:rFonts w:ascii="Garamond" w:eastAsia="Garamond" w:hAnsi="Garamond" w:cs="Garamond"/>
                <w:sz w:val="24"/>
                <w:szCs w:val="24"/>
                <w:lang w:val="en-GB"/>
              </w:rPr>
            </w:pPr>
            <w:r>
              <w:rPr>
                <w:rFonts w:ascii="Garamond" w:eastAsia="Garamond" w:hAnsi="Garamond" w:cs="Garamond"/>
                <w:b/>
                <w:bCs/>
                <w:sz w:val="24"/>
                <w:szCs w:val="24"/>
                <w:lang w:val="en-GB"/>
              </w:rPr>
              <w:t xml:space="preserve">Bias due to </w:t>
            </w:r>
            <w:r w:rsidRPr="00B01A1C">
              <w:rPr>
                <w:rFonts w:ascii="Garamond" w:eastAsia="Garamond" w:hAnsi="Garamond" w:cs="Garamond"/>
                <w:b/>
                <w:bCs/>
                <w:sz w:val="24"/>
                <w:szCs w:val="24"/>
                <w:lang w:val="en-GB"/>
              </w:rPr>
              <w:t>missing</w:t>
            </w:r>
            <w:r>
              <w:rPr>
                <w:rFonts w:ascii="Garamond" w:eastAsia="Garamond" w:hAnsi="Garamond" w:cs="Garamond"/>
                <w:b/>
                <w:bCs/>
                <w:sz w:val="24"/>
                <w:szCs w:val="24"/>
                <w:lang w:val="en-GB"/>
              </w:rPr>
              <w:t xml:space="preserve"> </w:t>
            </w:r>
            <w:r w:rsidRPr="00B01A1C">
              <w:rPr>
                <w:rFonts w:ascii="Garamond" w:eastAsia="Garamond" w:hAnsi="Garamond" w:cs="Garamond"/>
                <w:b/>
                <w:bCs/>
                <w:sz w:val="24"/>
                <w:szCs w:val="24"/>
                <w:lang w:val="en-GB"/>
              </w:rPr>
              <w:t>outcome</w:t>
            </w:r>
          </w:p>
        </w:tc>
        <w:tc>
          <w:tcPr>
            <w:tcW w:w="2056" w:type="dxa"/>
            <w:tcBorders>
              <w:top w:val="single" w:sz="8" w:space="0" w:color="FFFFFF"/>
              <w:left w:val="nil"/>
              <w:bottom w:val="single" w:sz="24" w:space="0" w:color="FFFFFF"/>
            </w:tcBorders>
            <w:shd w:val="clear" w:color="auto" w:fill="000000"/>
            <w:tcMar>
              <w:top w:w="15" w:type="dxa"/>
              <w:left w:w="15" w:type="dxa"/>
              <w:bottom w:w="0" w:type="dxa"/>
              <w:right w:w="15" w:type="dxa"/>
            </w:tcMar>
            <w:vAlign w:val="center"/>
            <w:hideMark/>
          </w:tcPr>
          <w:p w14:paraId="0AA0B384" w14:textId="51873CD6" w:rsidR="00D708A5" w:rsidRPr="00B01A1C" w:rsidRDefault="00D708A5" w:rsidP="00D708A5">
            <w:pPr>
              <w:jc w:val="center"/>
              <w:rPr>
                <w:rFonts w:ascii="Garamond" w:eastAsia="Garamond" w:hAnsi="Garamond" w:cs="Garamond"/>
                <w:sz w:val="24"/>
                <w:szCs w:val="24"/>
                <w:lang w:val="en-GB"/>
              </w:rPr>
            </w:pPr>
            <w:r>
              <w:rPr>
                <w:rFonts w:ascii="Garamond" w:eastAsia="Garamond" w:hAnsi="Garamond" w:cs="Garamond"/>
                <w:b/>
                <w:bCs/>
                <w:sz w:val="24"/>
                <w:szCs w:val="24"/>
                <w:lang w:val="en-GB"/>
              </w:rPr>
              <w:t xml:space="preserve">Bias due </w:t>
            </w:r>
            <w:r w:rsidR="00EE4180">
              <w:rPr>
                <w:rFonts w:ascii="Garamond" w:eastAsia="Garamond" w:hAnsi="Garamond" w:cs="Garamond"/>
                <w:b/>
                <w:bCs/>
                <w:sz w:val="24"/>
                <w:szCs w:val="24"/>
                <w:lang w:val="en-GB"/>
              </w:rPr>
              <w:t>to outcome</w:t>
            </w:r>
            <w:r>
              <w:rPr>
                <w:rFonts w:ascii="Garamond" w:eastAsia="Garamond" w:hAnsi="Garamond" w:cs="Garamond"/>
                <w:b/>
                <w:bCs/>
                <w:sz w:val="24"/>
                <w:szCs w:val="24"/>
                <w:lang w:val="en-GB"/>
              </w:rPr>
              <w:t xml:space="preserve"> </w:t>
            </w:r>
            <w:r w:rsidRPr="00B01A1C">
              <w:rPr>
                <w:rFonts w:ascii="Garamond" w:eastAsia="Garamond" w:hAnsi="Garamond" w:cs="Garamond"/>
                <w:b/>
                <w:bCs/>
                <w:sz w:val="24"/>
                <w:szCs w:val="24"/>
                <w:lang w:val="en-GB"/>
              </w:rPr>
              <w:t>measurement</w:t>
            </w:r>
          </w:p>
        </w:tc>
        <w:tc>
          <w:tcPr>
            <w:tcW w:w="1967" w:type="dxa"/>
            <w:tcBorders>
              <w:top w:val="single" w:sz="8" w:space="0" w:color="FFFFFF"/>
              <w:left w:val="nil"/>
              <w:bottom w:val="single" w:sz="24" w:space="0" w:color="FFFFFF"/>
            </w:tcBorders>
            <w:shd w:val="clear" w:color="auto" w:fill="000000"/>
            <w:tcMar>
              <w:top w:w="15" w:type="dxa"/>
              <w:left w:w="15" w:type="dxa"/>
              <w:bottom w:w="0" w:type="dxa"/>
              <w:right w:w="15" w:type="dxa"/>
            </w:tcMar>
            <w:vAlign w:val="center"/>
            <w:hideMark/>
          </w:tcPr>
          <w:p w14:paraId="52138473" w14:textId="77777777" w:rsidR="00D708A5" w:rsidRPr="00B01A1C" w:rsidRDefault="00D708A5" w:rsidP="00D708A5">
            <w:pPr>
              <w:jc w:val="center"/>
              <w:rPr>
                <w:rFonts w:ascii="Garamond" w:eastAsia="Garamond" w:hAnsi="Garamond" w:cs="Garamond"/>
                <w:sz w:val="24"/>
                <w:szCs w:val="24"/>
                <w:lang w:val="en-GB"/>
              </w:rPr>
            </w:pPr>
            <w:r>
              <w:rPr>
                <w:rFonts w:ascii="Garamond" w:eastAsia="Garamond" w:hAnsi="Garamond" w:cs="Garamond"/>
                <w:b/>
                <w:bCs/>
                <w:sz w:val="24"/>
                <w:szCs w:val="24"/>
                <w:lang w:val="en-GB"/>
              </w:rPr>
              <w:t xml:space="preserve">Bias due to outcome </w:t>
            </w:r>
            <w:r w:rsidRPr="00B01A1C">
              <w:rPr>
                <w:rFonts w:ascii="Garamond" w:eastAsia="Garamond" w:hAnsi="Garamond" w:cs="Garamond"/>
                <w:b/>
                <w:bCs/>
                <w:sz w:val="24"/>
                <w:szCs w:val="24"/>
                <w:lang w:val="en-GB"/>
              </w:rPr>
              <w:t>selection</w:t>
            </w:r>
          </w:p>
        </w:tc>
      </w:tr>
      <w:tr w:rsidR="00D708A5" w:rsidRPr="00B01A1C" w14:paraId="0A81C519" w14:textId="77777777" w:rsidTr="00D708A5">
        <w:trPr>
          <w:trHeight w:val="649"/>
        </w:trPr>
        <w:tc>
          <w:tcPr>
            <w:tcW w:w="2922"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2B2D39" w14:textId="08C8F9C8" w:rsidR="00D708A5" w:rsidRPr="00900E98" w:rsidRDefault="00900E98" w:rsidP="00900E98">
            <w:pPr>
              <w:jc w:val="center"/>
              <w:rPr>
                <w:rFonts w:ascii="Garamond" w:eastAsia="Garamond" w:hAnsi="Garamond" w:cs="Garamond"/>
                <w:b/>
                <w:bCs/>
                <w:sz w:val="24"/>
                <w:szCs w:val="24"/>
                <w:lang w:val="en-GB"/>
              </w:rPr>
            </w:pPr>
            <w:r w:rsidRPr="00900E98">
              <w:rPr>
                <w:rFonts w:ascii="Garamond" w:eastAsia="Garamond" w:hAnsi="Garamond" w:cs="Garamond"/>
                <w:b/>
                <w:bCs/>
                <w:sz w:val="24"/>
                <w:szCs w:val="24"/>
                <w:lang w:val="en-GB"/>
              </w:rPr>
              <w:t>Andrade et al., (2009)</w:t>
            </w:r>
          </w:p>
        </w:tc>
        <w:tc>
          <w:tcPr>
            <w:tcW w:w="2072"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72C378" w14:textId="69BE129A" w:rsidR="00D708A5" w:rsidRPr="00B01A1C" w:rsidRDefault="00D252F6"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High</w:t>
            </w:r>
          </w:p>
        </w:tc>
        <w:tc>
          <w:tcPr>
            <w:tcW w:w="2678"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C18B50" w14:textId="77777777" w:rsidR="00D708A5" w:rsidRPr="00B01A1C" w:rsidRDefault="00D708A5" w:rsidP="00D708A5">
            <w:pPr>
              <w:jc w:val="center"/>
              <w:rPr>
                <w:rFonts w:ascii="Garamond" w:eastAsia="Garamond" w:hAnsi="Garamond" w:cs="Garamond"/>
                <w:sz w:val="24"/>
                <w:szCs w:val="24"/>
                <w:lang w:val="en-GB"/>
              </w:rPr>
            </w:pPr>
            <w:r w:rsidRPr="00B01A1C">
              <w:rPr>
                <w:rFonts w:ascii="Garamond" w:eastAsia="Garamond" w:hAnsi="Garamond" w:cs="Garamond"/>
                <w:sz w:val="24"/>
                <w:szCs w:val="24"/>
                <w:lang w:val="en-GB"/>
              </w:rPr>
              <w:t>Some concerns</w:t>
            </w:r>
          </w:p>
        </w:tc>
        <w:tc>
          <w:tcPr>
            <w:tcW w:w="2140"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00A6928" w14:textId="2B163FB1" w:rsidR="00D708A5" w:rsidRPr="00B01A1C" w:rsidRDefault="00650757" w:rsidP="00D708A5">
            <w:pPr>
              <w:jc w:val="center"/>
              <w:rPr>
                <w:rFonts w:ascii="Garamond" w:eastAsia="Garamond" w:hAnsi="Garamond" w:cs="Garamond"/>
                <w:sz w:val="24"/>
                <w:szCs w:val="24"/>
                <w:lang w:val="en-GB"/>
              </w:rPr>
            </w:pPr>
            <w:r w:rsidRPr="00B01A1C">
              <w:rPr>
                <w:rFonts w:ascii="Garamond" w:eastAsia="Garamond" w:hAnsi="Garamond" w:cs="Garamond"/>
                <w:sz w:val="24"/>
                <w:szCs w:val="24"/>
                <w:lang w:val="en-GB"/>
              </w:rPr>
              <w:t>Some concerns</w:t>
            </w:r>
          </w:p>
        </w:tc>
        <w:tc>
          <w:tcPr>
            <w:tcW w:w="2056"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710F5A" w14:textId="0DF4834B" w:rsidR="00D708A5" w:rsidRPr="00B01A1C" w:rsidRDefault="00650757" w:rsidP="00D708A5">
            <w:pPr>
              <w:jc w:val="center"/>
              <w:rPr>
                <w:rFonts w:ascii="Garamond" w:eastAsia="Garamond" w:hAnsi="Garamond" w:cs="Garamond"/>
                <w:sz w:val="24"/>
                <w:szCs w:val="24"/>
                <w:lang w:val="en-GB"/>
              </w:rPr>
            </w:pPr>
            <w:r w:rsidRPr="00B01A1C">
              <w:rPr>
                <w:rFonts w:ascii="Garamond" w:eastAsia="Garamond" w:hAnsi="Garamond" w:cs="Garamond"/>
                <w:sz w:val="24"/>
                <w:szCs w:val="24"/>
                <w:lang w:val="en-GB"/>
              </w:rPr>
              <w:t>Some concerns</w:t>
            </w:r>
          </w:p>
        </w:tc>
        <w:tc>
          <w:tcPr>
            <w:tcW w:w="1967"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E66D838" w14:textId="39D2F75C" w:rsidR="00D708A5" w:rsidRPr="00B01A1C" w:rsidRDefault="00650757" w:rsidP="00D708A5">
            <w:pPr>
              <w:jc w:val="center"/>
              <w:rPr>
                <w:rFonts w:ascii="Garamond" w:eastAsia="Garamond" w:hAnsi="Garamond" w:cs="Garamond"/>
                <w:sz w:val="24"/>
                <w:szCs w:val="24"/>
                <w:lang w:val="en-GB"/>
              </w:rPr>
            </w:pPr>
            <w:r w:rsidRPr="00B01A1C">
              <w:rPr>
                <w:rFonts w:ascii="Garamond" w:eastAsia="Garamond" w:hAnsi="Garamond" w:cs="Garamond"/>
                <w:sz w:val="24"/>
                <w:szCs w:val="24"/>
                <w:lang w:val="en-GB"/>
              </w:rPr>
              <w:t>Some concerns</w:t>
            </w:r>
          </w:p>
        </w:tc>
      </w:tr>
      <w:tr w:rsidR="00D708A5" w:rsidRPr="00B01A1C" w14:paraId="72E3A1BF"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FA9B04" w14:textId="147CD260" w:rsidR="00D708A5" w:rsidRPr="00900E98" w:rsidRDefault="00900E98" w:rsidP="00900E98">
            <w:pPr>
              <w:jc w:val="center"/>
              <w:rPr>
                <w:rFonts w:ascii="Garamond" w:eastAsia="Garamond" w:hAnsi="Garamond" w:cs="Garamond"/>
                <w:b/>
                <w:bCs/>
                <w:sz w:val="24"/>
                <w:szCs w:val="24"/>
                <w:lang w:val="en-GB"/>
              </w:rPr>
            </w:pPr>
            <w:proofErr w:type="spellStart"/>
            <w:r w:rsidRPr="00900E98">
              <w:rPr>
                <w:rFonts w:ascii="Garamond" w:eastAsia="Garamond" w:hAnsi="Garamond" w:cs="Garamond"/>
                <w:b/>
                <w:bCs/>
                <w:sz w:val="24"/>
                <w:szCs w:val="24"/>
                <w:lang w:val="en-GB"/>
              </w:rPr>
              <w:t>Bauermeister</w:t>
            </w:r>
            <w:proofErr w:type="spellEnd"/>
            <w:r w:rsidRPr="00900E98">
              <w:rPr>
                <w:rFonts w:ascii="Garamond" w:eastAsia="Garamond" w:hAnsi="Garamond" w:cs="Garamond"/>
                <w:b/>
                <w:bCs/>
                <w:sz w:val="24"/>
                <w:szCs w:val="24"/>
                <w:lang w:val="en-GB"/>
              </w:rPr>
              <w:t xml:space="preserve"> et al. (2019)</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19DADE" w14:textId="06640617" w:rsidR="00D708A5" w:rsidRPr="00B01A1C" w:rsidRDefault="00D8432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EE5E80" w14:textId="7F855B77" w:rsidR="00D708A5" w:rsidRPr="00B01A1C" w:rsidRDefault="00D8432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AC24E5" w14:textId="03143997" w:rsidR="00D708A5" w:rsidRPr="00B01A1C" w:rsidRDefault="00D8432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106192" w14:textId="1628EA60" w:rsidR="00D708A5" w:rsidRPr="00B01A1C" w:rsidRDefault="00D8432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 xml:space="preserve"> </w:t>
            </w:r>
            <w:r w:rsidR="00EE0FFD">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57C0BF6" w14:textId="29DD88F5" w:rsidR="00D708A5" w:rsidRPr="00B01A1C" w:rsidRDefault="00EE0FF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r>
              <w:rPr>
                <w:rFonts w:ascii="Garamond" w:eastAsia="Garamond" w:hAnsi="Garamond" w:cs="Garamond"/>
                <w:sz w:val="24"/>
                <w:szCs w:val="24"/>
                <w:lang w:val="en-GB"/>
              </w:rPr>
              <w:t xml:space="preserve"> </w:t>
            </w:r>
            <w:r w:rsidR="00D84329">
              <w:rPr>
                <w:rFonts w:ascii="Garamond" w:eastAsia="Garamond" w:hAnsi="Garamond" w:cs="Garamond"/>
                <w:sz w:val="24"/>
                <w:szCs w:val="24"/>
                <w:lang w:val="en-GB"/>
              </w:rPr>
              <w:t xml:space="preserve"> </w:t>
            </w:r>
          </w:p>
        </w:tc>
      </w:tr>
      <w:tr w:rsidR="00D708A5" w:rsidRPr="00B01A1C" w14:paraId="146DC51B"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97D16A" w14:textId="3E3C1135" w:rsidR="00D708A5" w:rsidRPr="00900E98" w:rsidRDefault="00900E98" w:rsidP="00900E98">
            <w:pPr>
              <w:jc w:val="center"/>
              <w:rPr>
                <w:rFonts w:ascii="Garamond" w:eastAsia="Garamond" w:hAnsi="Garamond" w:cs="Garamond"/>
                <w:b/>
                <w:bCs/>
                <w:sz w:val="24"/>
                <w:szCs w:val="24"/>
                <w:lang w:val="en-GB"/>
              </w:rPr>
            </w:pPr>
            <w:r w:rsidRPr="00900E98">
              <w:rPr>
                <w:rFonts w:ascii="Garamond" w:eastAsia="Garamond" w:hAnsi="Garamond" w:cs="Garamond"/>
                <w:b/>
                <w:bCs/>
                <w:sz w:val="24"/>
                <w:szCs w:val="24"/>
                <w:lang w:val="en-GB"/>
              </w:rPr>
              <w:t>Brown et al. (2019)</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498B27" w14:textId="7795FEA1" w:rsidR="00D708A5" w:rsidRPr="00B01A1C" w:rsidRDefault="00D73726"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r w:rsidR="00D84329">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6C211F" w14:textId="32EA60AD" w:rsidR="00D708A5" w:rsidRPr="00B01A1C" w:rsidRDefault="00D8432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D73726">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3F86D2" w14:textId="28DC46D2" w:rsidR="00D708A5" w:rsidRPr="00B01A1C" w:rsidRDefault="00D73726"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23D0A0" w14:textId="36F002BD" w:rsidR="00D708A5" w:rsidRPr="00B01A1C" w:rsidRDefault="00D73726"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0755A7" w14:textId="5F494D0A" w:rsidR="00D708A5" w:rsidRPr="00B01A1C" w:rsidRDefault="00D73726"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77F71D58"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F1050B1" w14:textId="7FD77AA7" w:rsidR="00D708A5" w:rsidRPr="00B01A1C" w:rsidRDefault="00900E98" w:rsidP="00D708A5">
            <w:pPr>
              <w:jc w:val="center"/>
              <w:rPr>
                <w:rFonts w:ascii="Garamond" w:eastAsia="Garamond" w:hAnsi="Garamond" w:cs="Garamond"/>
                <w:sz w:val="24"/>
                <w:szCs w:val="24"/>
                <w:lang w:val="en-GB"/>
              </w:rPr>
            </w:pPr>
            <w:r w:rsidRPr="00900E98">
              <w:rPr>
                <w:rFonts w:ascii="Garamond" w:eastAsia="Garamond" w:hAnsi="Garamond" w:cs="Garamond"/>
                <w:b/>
                <w:bCs/>
                <w:sz w:val="24"/>
                <w:szCs w:val="24"/>
                <w:lang w:val="en-GB"/>
              </w:rPr>
              <w:t>Champion &amp; Collins (2011</w:t>
            </w:r>
            <w:r>
              <w:rPr>
                <w:rFonts w:ascii="Garamond" w:eastAsia="Garamond" w:hAnsi="Garamond" w:cs="Garamond"/>
                <w:b/>
                <w:bCs/>
                <w:sz w:val="24"/>
                <w:szCs w:val="24"/>
                <w:lang w:val="en-GB"/>
              </w:rPr>
              <w:t>)</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F49CE0" w14:textId="1A24AEC0" w:rsidR="00D708A5" w:rsidRPr="00B01A1C" w:rsidRDefault="009819A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r w:rsidR="00D84329">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32F98B" w14:textId="550AC92F" w:rsidR="00D708A5" w:rsidRPr="00B01A1C" w:rsidRDefault="009819A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9C1DDD" w14:textId="008F8677" w:rsidR="00D708A5" w:rsidRPr="00B01A1C" w:rsidRDefault="009819A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32955C" w14:textId="0DC152C3" w:rsidR="00D708A5" w:rsidRPr="00B01A1C" w:rsidRDefault="009819A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B989775" w14:textId="250B8E51" w:rsidR="00D708A5" w:rsidRPr="00B01A1C" w:rsidRDefault="009819A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5376859F"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730FBB" w14:textId="6B6D6A8C" w:rsidR="00D708A5" w:rsidRPr="002F60D1" w:rsidRDefault="002F60D1" w:rsidP="002F60D1">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Coleman et al. (2009)</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2F479D" w14:textId="6E0684F1" w:rsidR="00D708A5" w:rsidRPr="00B01A1C" w:rsidRDefault="0038621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DAFAE0" w14:textId="4EC8DBD8" w:rsidR="00D708A5" w:rsidRPr="00B01A1C" w:rsidRDefault="0038621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D716A0" w14:textId="59BB2045" w:rsidR="00D708A5" w:rsidRPr="00B01A1C" w:rsidRDefault="0038621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8BDB41" w14:textId="43E6BED8" w:rsidR="00D708A5" w:rsidRPr="00B01A1C" w:rsidRDefault="0038621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67495E" w14:textId="02895614" w:rsidR="00D708A5" w:rsidRPr="00B01A1C" w:rsidRDefault="00386219"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51368EF4"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08043F" w14:textId="6F6570F0" w:rsidR="00D708A5" w:rsidRPr="002F60D1" w:rsidRDefault="002F60D1" w:rsidP="002F60D1">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Copenhaver, Lee, Baldwin (2013)</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797B98F" w14:textId="6B62412A" w:rsidR="00D708A5" w:rsidRPr="00B01A1C" w:rsidRDefault="00BE793F"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9178DD">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B6602B" w14:textId="2C375A73" w:rsidR="00D708A5" w:rsidRPr="00B01A1C" w:rsidRDefault="009178D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941475" w14:textId="4646E51B" w:rsidR="00D708A5" w:rsidRPr="00B01A1C" w:rsidRDefault="00C93C95"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r w:rsidR="00BE793F">
              <w:rPr>
                <w:rFonts w:ascii="Garamond" w:eastAsia="Garamond" w:hAnsi="Garamond" w:cs="Garamond"/>
                <w:sz w:val="24"/>
                <w:szCs w:val="24"/>
                <w:lang w:val="en-GB"/>
              </w:rPr>
              <w:t xml:space="preserve"> </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E1A73F" w14:textId="62BF3866" w:rsidR="00D708A5" w:rsidRPr="00B01A1C" w:rsidRDefault="00C93C95"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D9E517" w14:textId="097CC3A5" w:rsidR="00D708A5" w:rsidRPr="00B01A1C" w:rsidRDefault="00C93C95"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0B9AD8D9"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88CB38" w14:textId="3246E580" w:rsidR="00D708A5" w:rsidRPr="002F60D1" w:rsidRDefault="002F60D1" w:rsidP="002F60D1">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Crosby et al. (2014)</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E8FDA3" w14:textId="60F4C1E9" w:rsidR="00D708A5" w:rsidRPr="00B01A1C" w:rsidRDefault="00BE793F"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 </w:t>
            </w:r>
            <w:r w:rsidR="007A6692">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5704F8" w14:textId="54B9A44B" w:rsidR="00D708A5" w:rsidRPr="00B01A1C" w:rsidRDefault="007A669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66851E" w14:textId="4226F4D6" w:rsidR="00D708A5" w:rsidRPr="00B01A1C" w:rsidRDefault="007A669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50DC6D0" w14:textId="7E9DF74F" w:rsidR="00D708A5" w:rsidRPr="00B01A1C" w:rsidRDefault="007A669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90D727" w14:textId="7314823D" w:rsidR="00D708A5" w:rsidRPr="00B01A1C" w:rsidRDefault="007A6692"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2F76E3BD"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B0380A" w14:textId="42549904" w:rsidR="00D708A5" w:rsidRPr="002F60D1" w:rsidRDefault="002F60D1" w:rsidP="002F60D1">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Crosby et al. (2018)</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862B692" w14:textId="745535FB" w:rsidR="00D708A5" w:rsidRPr="00B01A1C" w:rsidRDefault="008C710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r w:rsidR="00BE793F">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02B7D6" w14:textId="538DE93E" w:rsidR="00D708A5" w:rsidRPr="00B01A1C" w:rsidRDefault="008C710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535A71" w14:textId="1243CAA8" w:rsidR="00D708A5" w:rsidRPr="00B01A1C" w:rsidRDefault="00A723D6"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High</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C188C0" w14:textId="0F0EFBCA" w:rsidR="00D708A5" w:rsidRPr="00B01A1C" w:rsidRDefault="00EF39F5"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A81693" w14:textId="75FEF537" w:rsidR="00D708A5" w:rsidRPr="00B01A1C" w:rsidRDefault="00EF39F5"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3787506F"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BD6BFD" w14:textId="7D91643F" w:rsidR="00D708A5" w:rsidRPr="002F60D1" w:rsidRDefault="002F60D1" w:rsidP="002F60D1">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Crosby et al., (2009)</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E4D40D" w14:textId="6C6F0BFC" w:rsidR="00D708A5" w:rsidRPr="00B01A1C" w:rsidRDefault="00437848"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r w:rsidR="00BE793F">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A7DC67" w14:textId="3D668A1E" w:rsidR="00D708A5" w:rsidRPr="00B01A1C" w:rsidRDefault="00437848"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BF218C" w14:textId="4B103DE6" w:rsidR="00D708A5" w:rsidRPr="00B01A1C" w:rsidRDefault="00437848"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76F8AA" w14:textId="6D110470" w:rsidR="00D708A5" w:rsidRPr="00B01A1C" w:rsidRDefault="00437848"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2E4E87" w14:textId="31FDF8EC" w:rsidR="00D708A5" w:rsidRPr="00B01A1C" w:rsidRDefault="00437848"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D708A5" w:rsidRPr="00B01A1C" w14:paraId="7F63DC0A" w14:textId="77777777" w:rsidTr="00D708A5">
        <w:trPr>
          <w:trHeight w:val="642"/>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964EEB" w14:textId="05EB85ED" w:rsidR="00D708A5" w:rsidRPr="002F60D1" w:rsidRDefault="002F60D1" w:rsidP="002F60D1">
            <w:pPr>
              <w:jc w:val="center"/>
              <w:rPr>
                <w:rFonts w:ascii="Garamond" w:eastAsia="Garamond" w:hAnsi="Garamond" w:cs="Garamond"/>
                <w:b/>
                <w:bCs/>
                <w:sz w:val="24"/>
                <w:szCs w:val="24"/>
                <w:lang w:val="en-GB"/>
              </w:rPr>
            </w:pPr>
            <w:proofErr w:type="spellStart"/>
            <w:r w:rsidRPr="002F60D1">
              <w:rPr>
                <w:rFonts w:ascii="Garamond" w:eastAsia="Garamond" w:hAnsi="Garamond" w:cs="Garamond"/>
                <w:b/>
                <w:bCs/>
                <w:sz w:val="24"/>
                <w:szCs w:val="24"/>
                <w:lang w:val="en-GB"/>
              </w:rPr>
              <w:t>Cruess</w:t>
            </w:r>
            <w:proofErr w:type="spellEnd"/>
            <w:r w:rsidRPr="002F60D1">
              <w:rPr>
                <w:rFonts w:ascii="Garamond" w:eastAsia="Garamond" w:hAnsi="Garamond" w:cs="Garamond"/>
                <w:b/>
                <w:bCs/>
                <w:sz w:val="24"/>
                <w:szCs w:val="24"/>
                <w:lang w:val="en-GB"/>
              </w:rPr>
              <w:t xml:space="preserve"> et al. (2018)</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5E4A70" w14:textId="2A217A02" w:rsidR="00D708A5" w:rsidRPr="00B01A1C" w:rsidRDefault="00F368F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r w:rsidR="00BE793F">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5A85F4" w14:textId="36B56D77" w:rsidR="00D708A5" w:rsidRPr="00B01A1C" w:rsidRDefault="00F368F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D1B542" w14:textId="6702EE46" w:rsidR="00D708A5" w:rsidRPr="00B01A1C" w:rsidRDefault="00F368F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A239A18" w14:textId="21DB7AC7" w:rsidR="00D708A5" w:rsidRPr="00B01A1C" w:rsidRDefault="00F368F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DB3A9A" w14:textId="051B14F6" w:rsidR="00D708A5" w:rsidRPr="00B01A1C" w:rsidRDefault="00F368FD" w:rsidP="00D708A5">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8E03C9" w:rsidRPr="00B01A1C" w14:paraId="459DCC6D"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9F378EA" w14:textId="1E0FEA13" w:rsidR="008E03C9" w:rsidRPr="002F60D1" w:rsidRDefault="008E03C9" w:rsidP="008E03C9">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Diallo et al. (2010)</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72B1AE" w14:textId="5E4BC78E" w:rsidR="008E03C9" w:rsidRPr="00B01A1C" w:rsidRDefault="008E03C9"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7171FAD" w14:textId="00E0E914" w:rsidR="008E03C9" w:rsidRPr="00B01A1C" w:rsidRDefault="008E03C9"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2703EB" w14:textId="55DF7CF9" w:rsidR="008E03C9" w:rsidRPr="00B01A1C" w:rsidRDefault="008E03C9"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CE2092" w14:textId="6126CA06" w:rsidR="008E03C9" w:rsidRPr="00B01A1C" w:rsidRDefault="008E03C9"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C43E7B" w14:textId="1E4A7BA4" w:rsidR="008E03C9" w:rsidRPr="00B01A1C" w:rsidRDefault="008E03C9"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8E03C9" w:rsidRPr="00B01A1C" w14:paraId="38F7945C"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7B0D26" w14:textId="3D49EF71" w:rsidR="008E03C9" w:rsidRPr="002F60D1" w:rsidRDefault="008E03C9" w:rsidP="008E03C9">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lastRenderedPageBreak/>
              <w:t>El-</w:t>
            </w:r>
            <w:proofErr w:type="spellStart"/>
            <w:r w:rsidRPr="002F60D1">
              <w:rPr>
                <w:rFonts w:ascii="Garamond" w:eastAsia="Garamond" w:hAnsi="Garamond" w:cs="Garamond"/>
                <w:b/>
                <w:bCs/>
                <w:sz w:val="24"/>
                <w:szCs w:val="24"/>
                <w:lang w:val="en-GB"/>
              </w:rPr>
              <w:t>Bassel</w:t>
            </w:r>
            <w:proofErr w:type="spellEnd"/>
            <w:r w:rsidRPr="002F60D1">
              <w:rPr>
                <w:rFonts w:ascii="Garamond" w:eastAsia="Garamond" w:hAnsi="Garamond" w:cs="Garamond"/>
                <w:b/>
                <w:bCs/>
                <w:sz w:val="24"/>
                <w:szCs w:val="24"/>
                <w:lang w:val="en-GB"/>
              </w:rPr>
              <w:t xml:space="preserve"> et al., (2011)</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B42E8B" w14:textId="33B3A229"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r w:rsidR="008E03C9">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6A45C3" w14:textId="795A7BB6"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033DAE" w14:textId="75D34BFD"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620F02" w14:textId="74907FBF"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E68E8D" w14:textId="669B0C24"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r>
      <w:tr w:rsidR="008E03C9" w:rsidRPr="00B01A1C" w14:paraId="32A9FE98"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5875A0" w14:textId="3375E968" w:rsidR="008E03C9" w:rsidRPr="002F60D1" w:rsidRDefault="008E03C9" w:rsidP="008E03C9">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Ferrer et al. (2011)</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A559D6" w14:textId="609672F2"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r w:rsidR="008E03C9">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B743100" w14:textId="12F593BD"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8880B4" w14:textId="61DDD01C"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6BE399B" w14:textId="336129BE"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B4BC55" w14:textId="2DA136D3" w:rsidR="008E03C9" w:rsidRPr="00B01A1C" w:rsidRDefault="004A2A4F"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8E03C9" w:rsidRPr="00B01A1C" w14:paraId="7FB05AB7"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73346AC" w14:textId="7815BCCD" w:rsidR="008E03C9" w:rsidRPr="002F60D1" w:rsidRDefault="008E03C9" w:rsidP="008E03C9">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 xml:space="preserve">Garcia-Vazquez, Quinto, </w:t>
            </w:r>
            <w:proofErr w:type="spellStart"/>
            <w:r w:rsidRPr="002F60D1">
              <w:rPr>
                <w:rFonts w:ascii="Garamond" w:eastAsia="Garamond" w:hAnsi="Garamond" w:cs="Garamond"/>
                <w:b/>
                <w:bCs/>
                <w:sz w:val="24"/>
                <w:szCs w:val="24"/>
                <w:lang w:val="en-GB"/>
              </w:rPr>
              <w:t>Agullo</w:t>
            </w:r>
            <w:proofErr w:type="spellEnd"/>
            <w:r w:rsidRPr="002F60D1">
              <w:rPr>
                <w:rFonts w:ascii="Garamond" w:eastAsia="Garamond" w:hAnsi="Garamond" w:cs="Garamond"/>
                <w:b/>
                <w:bCs/>
                <w:sz w:val="24"/>
                <w:szCs w:val="24"/>
                <w:lang w:val="en-GB"/>
              </w:rPr>
              <w:t>-Tomas (2019)</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2AF49F" w14:textId="0E1605C5" w:rsidR="008E03C9" w:rsidRPr="00B01A1C" w:rsidRDefault="00292B12"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High</w:t>
            </w:r>
            <w:r w:rsidR="008E03C9">
              <w:rPr>
                <w:rFonts w:ascii="Garamond" w:eastAsia="Garamond" w:hAnsi="Garamond" w:cs="Garamond"/>
                <w:sz w:val="24"/>
                <w:szCs w:val="24"/>
                <w:lang w:val="en-GB"/>
              </w:rPr>
              <w:t xml:space="preserve">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F7642E" w14:textId="32DF38C9" w:rsidR="008E03C9" w:rsidRPr="00B01A1C" w:rsidRDefault="00292B12"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CB328C" w14:textId="0F565858" w:rsidR="008E03C9" w:rsidRPr="00B01A1C" w:rsidRDefault="00292B12"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5EE5D2" w14:textId="3AD8C12D" w:rsidR="008E03C9" w:rsidRPr="00B01A1C" w:rsidRDefault="00292B12"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A395A2" w14:textId="5EDE37FA" w:rsidR="008E03C9" w:rsidRPr="00B01A1C" w:rsidRDefault="00292B12" w:rsidP="008E03C9">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r>
      <w:tr w:rsidR="00206C7F" w:rsidRPr="00B01A1C" w14:paraId="09CD19A3"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2277E60" w14:textId="5F966F86" w:rsidR="00206C7F" w:rsidRPr="002F60D1" w:rsidRDefault="00206C7F" w:rsidP="00206C7F">
            <w:pPr>
              <w:jc w:val="center"/>
              <w:rPr>
                <w:rFonts w:ascii="Garamond" w:eastAsia="Garamond" w:hAnsi="Garamond" w:cs="Garamond"/>
                <w:b/>
                <w:bCs/>
                <w:sz w:val="24"/>
                <w:szCs w:val="24"/>
                <w:lang w:val="en-GB"/>
              </w:rPr>
            </w:pPr>
            <w:r w:rsidRPr="002F60D1">
              <w:rPr>
                <w:rFonts w:ascii="Garamond" w:eastAsia="Garamond" w:hAnsi="Garamond" w:cs="Garamond"/>
                <w:b/>
                <w:bCs/>
                <w:sz w:val="24"/>
                <w:szCs w:val="24"/>
                <w:lang w:val="en-GB"/>
              </w:rPr>
              <w:t>Goldberg et al. (2009)</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027FF57" w14:textId="17BA982D" w:rsidR="00206C7F" w:rsidRPr="00B01A1C" w:rsidRDefault="00206C7F" w:rsidP="00206C7F">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97B9DF9" w14:textId="6C6CAA1F" w:rsidR="00206C7F" w:rsidRPr="00B01A1C" w:rsidRDefault="00206C7F" w:rsidP="00206C7F">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6682C7B" w14:textId="1FC754CF" w:rsidR="00206C7F" w:rsidRPr="00B01A1C" w:rsidRDefault="00206C7F" w:rsidP="00206C7F">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57F280C" w14:textId="3D0D5241" w:rsidR="00206C7F" w:rsidRPr="00B01A1C" w:rsidRDefault="00206C7F" w:rsidP="00206C7F">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A304B7E" w14:textId="3347CD60" w:rsidR="00206C7F" w:rsidRPr="00B01A1C" w:rsidRDefault="00206C7F" w:rsidP="00206C7F">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A36EE1" w:rsidRPr="00B01A1C" w14:paraId="2DAC2B44"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D95B6E" w14:textId="1947F5A7" w:rsidR="00A36EE1" w:rsidRPr="002F60D1" w:rsidRDefault="00A36EE1" w:rsidP="00A36EE1">
            <w:pPr>
              <w:jc w:val="center"/>
              <w:rPr>
                <w:rFonts w:ascii="Garamond" w:eastAsia="Garamond" w:hAnsi="Garamond" w:cs="Garamond"/>
                <w:b/>
                <w:bCs/>
                <w:sz w:val="24"/>
                <w:szCs w:val="24"/>
                <w:lang w:val="en-GB"/>
              </w:rPr>
            </w:pPr>
            <w:proofErr w:type="spellStart"/>
            <w:r w:rsidRPr="002F60D1">
              <w:rPr>
                <w:rFonts w:ascii="Garamond" w:eastAsia="Garamond" w:hAnsi="Garamond" w:cs="Garamond"/>
                <w:b/>
                <w:bCs/>
                <w:sz w:val="24"/>
                <w:szCs w:val="24"/>
                <w:lang w:val="en-GB"/>
              </w:rPr>
              <w:t>Gollub</w:t>
            </w:r>
            <w:proofErr w:type="spellEnd"/>
            <w:r w:rsidRPr="002F60D1">
              <w:rPr>
                <w:rFonts w:ascii="Garamond" w:eastAsia="Garamond" w:hAnsi="Garamond" w:cs="Garamond"/>
                <w:b/>
                <w:bCs/>
                <w:sz w:val="24"/>
                <w:szCs w:val="24"/>
                <w:lang w:val="en-GB"/>
              </w:rPr>
              <w:t xml:space="preserve"> et al. (2010)</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99542C8" w14:textId="5A53386D"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E2FD8DC" w14:textId="45A8A602"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9F4079" w14:textId="71F57097"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4791F8D" w14:textId="6FED5733"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5BC2389" w14:textId="7F373396"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A36EE1" w:rsidRPr="00B01A1C" w14:paraId="603979C0"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82994B" w14:textId="5DC7986C" w:rsidR="00A36EE1" w:rsidRPr="002F60D1" w:rsidRDefault="00A36EE1" w:rsidP="00A36EE1">
            <w:pPr>
              <w:jc w:val="center"/>
              <w:rPr>
                <w:rFonts w:ascii="Garamond" w:eastAsia="Garamond" w:hAnsi="Garamond" w:cs="Garamond"/>
                <w:b/>
                <w:bCs/>
                <w:sz w:val="24"/>
                <w:szCs w:val="24"/>
                <w:lang w:val="en-GB"/>
              </w:rPr>
            </w:pPr>
            <w:proofErr w:type="spellStart"/>
            <w:r w:rsidRPr="002F60D1">
              <w:rPr>
                <w:rFonts w:ascii="Garamond" w:eastAsia="Garamond" w:hAnsi="Garamond" w:cs="Garamond"/>
                <w:b/>
                <w:bCs/>
                <w:sz w:val="24"/>
                <w:szCs w:val="24"/>
                <w:lang w:val="en-GB"/>
              </w:rPr>
              <w:t>Heeren</w:t>
            </w:r>
            <w:proofErr w:type="spellEnd"/>
            <w:r w:rsidRPr="002F60D1">
              <w:rPr>
                <w:rFonts w:ascii="Garamond" w:eastAsia="Garamond" w:hAnsi="Garamond" w:cs="Garamond"/>
                <w:b/>
                <w:bCs/>
                <w:sz w:val="24"/>
                <w:szCs w:val="24"/>
                <w:lang w:val="en-GB"/>
              </w:rPr>
              <w:t xml:space="preserve"> et al. (2013</w:t>
            </w:r>
            <w:r>
              <w:rPr>
                <w:rFonts w:ascii="Garamond" w:eastAsia="Garamond" w:hAnsi="Garamond" w:cs="Garamond"/>
                <w:b/>
                <w:bCs/>
                <w:sz w:val="24"/>
                <w:szCs w:val="24"/>
                <w:lang w:val="en-GB"/>
              </w:rPr>
              <w:t>)</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93F8AE4" w14:textId="0DA4F60B"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5C032F4" w14:textId="0C7FC988"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96FAA95" w14:textId="1D632F77"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BEFFE5A" w14:textId="01209F88"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0FDB5EF" w14:textId="5B94D9D4"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A36EE1" w:rsidRPr="00B01A1C" w14:paraId="268A07FE"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24451D3" w14:textId="30AC4629" w:rsidR="00A36EE1" w:rsidRPr="002F60D1" w:rsidRDefault="00A36EE1" w:rsidP="00A36EE1">
            <w:pPr>
              <w:jc w:val="center"/>
              <w:rPr>
                <w:rFonts w:ascii="Garamond" w:eastAsia="Garamond" w:hAnsi="Garamond" w:cs="Garamond"/>
                <w:b/>
                <w:bCs/>
                <w:sz w:val="24"/>
                <w:szCs w:val="24"/>
                <w:lang w:val="en-GB"/>
              </w:rPr>
            </w:pPr>
            <w:r w:rsidRPr="00636BE6">
              <w:rPr>
                <w:rFonts w:ascii="Garamond" w:eastAsia="Garamond" w:hAnsi="Garamond" w:cs="Garamond"/>
                <w:b/>
                <w:bCs/>
                <w:sz w:val="24"/>
                <w:szCs w:val="24"/>
                <w:lang w:val="en-GB"/>
              </w:rPr>
              <w:t>Hill &amp; Abraham (2017)</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203C9FE" w14:textId="0C4D10B1"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668F3E8" w14:textId="03860D61"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361F4EE" w14:textId="48BBE2C2"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FFE2CA6" w14:textId="6AF6FFDF"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5039C24" w14:textId="20C2EE39" w:rsidR="00A36EE1" w:rsidRPr="00B01A1C" w:rsidRDefault="00A36EE1" w:rsidP="00A36EE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35217A" w:rsidRPr="00B01A1C" w14:paraId="5A2A4914"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1C4BAB2" w14:textId="2EB2C7F9" w:rsidR="0035217A" w:rsidRPr="00636BE6" w:rsidRDefault="0035217A" w:rsidP="0035217A">
            <w:pPr>
              <w:jc w:val="center"/>
              <w:rPr>
                <w:rFonts w:ascii="Garamond" w:eastAsia="Garamond" w:hAnsi="Garamond" w:cs="Garamond"/>
                <w:b/>
                <w:bCs/>
                <w:sz w:val="24"/>
                <w:szCs w:val="24"/>
                <w:lang w:val="en-GB"/>
              </w:rPr>
            </w:pPr>
            <w:proofErr w:type="spellStart"/>
            <w:r w:rsidRPr="00636BE6">
              <w:rPr>
                <w:rFonts w:ascii="Garamond" w:eastAsia="Garamond" w:hAnsi="Garamond" w:cs="Garamond"/>
                <w:b/>
                <w:bCs/>
                <w:sz w:val="24"/>
                <w:szCs w:val="24"/>
                <w:lang w:val="en-GB"/>
              </w:rPr>
              <w:t>Jemmott</w:t>
            </w:r>
            <w:proofErr w:type="spellEnd"/>
            <w:r w:rsidRPr="00636BE6">
              <w:rPr>
                <w:rFonts w:ascii="Garamond" w:eastAsia="Garamond" w:hAnsi="Garamond" w:cs="Garamond"/>
                <w:b/>
                <w:bCs/>
                <w:sz w:val="24"/>
                <w:szCs w:val="24"/>
                <w:lang w:val="en-GB"/>
              </w:rPr>
              <w:t xml:space="preserve"> III et al. (2014)</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33B1714" w14:textId="47A2A6B5" w:rsidR="0035217A" w:rsidRPr="00B01A1C" w:rsidRDefault="0035217A" w:rsidP="0035217A">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F140FF" w14:textId="45E23636" w:rsidR="0035217A" w:rsidRPr="00B01A1C" w:rsidRDefault="0035217A" w:rsidP="0035217A">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E572B3C" w14:textId="124681E6" w:rsidR="0035217A" w:rsidRPr="00B01A1C" w:rsidRDefault="0035217A" w:rsidP="0035217A">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1228A45" w14:textId="35F20496" w:rsidR="0035217A" w:rsidRPr="00B01A1C" w:rsidRDefault="0035217A" w:rsidP="0035217A">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51F3B14" w14:textId="20A6B288" w:rsidR="0035217A" w:rsidRPr="00B01A1C" w:rsidRDefault="0035217A" w:rsidP="0035217A">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410763" w:rsidRPr="00B01A1C" w14:paraId="42B2392C"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61C191E" w14:textId="762DB4DE" w:rsidR="00410763" w:rsidRPr="00636BE6" w:rsidRDefault="00410763" w:rsidP="00410763">
            <w:pPr>
              <w:jc w:val="center"/>
              <w:rPr>
                <w:rFonts w:ascii="Garamond" w:eastAsia="Garamond" w:hAnsi="Garamond" w:cs="Garamond"/>
                <w:b/>
                <w:bCs/>
                <w:sz w:val="24"/>
                <w:szCs w:val="24"/>
                <w:lang w:val="en-GB"/>
              </w:rPr>
            </w:pPr>
            <w:proofErr w:type="spellStart"/>
            <w:r w:rsidRPr="00636BE6">
              <w:rPr>
                <w:rFonts w:ascii="Garamond" w:eastAsia="Garamond" w:hAnsi="Garamond" w:cs="Garamond"/>
                <w:b/>
                <w:bCs/>
                <w:sz w:val="24"/>
                <w:szCs w:val="24"/>
                <w:lang w:val="en-GB"/>
              </w:rPr>
              <w:t>Jemmott</w:t>
            </w:r>
            <w:proofErr w:type="spellEnd"/>
            <w:r w:rsidRPr="00636BE6">
              <w:rPr>
                <w:rFonts w:ascii="Garamond" w:eastAsia="Garamond" w:hAnsi="Garamond" w:cs="Garamond"/>
                <w:b/>
                <w:bCs/>
                <w:sz w:val="24"/>
                <w:szCs w:val="24"/>
                <w:lang w:val="en-GB"/>
              </w:rPr>
              <w:t xml:space="preserve"> III et al. (2015)</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EFC44E6" w14:textId="2190E75B" w:rsidR="00410763" w:rsidRPr="00B01A1C" w:rsidRDefault="00410763" w:rsidP="00410763">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EEC23D1" w14:textId="4F085923" w:rsidR="00410763" w:rsidRPr="00B01A1C" w:rsidRDefault="00410763" w:rsidP="0041076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426D0EF" w14:textId="0E506DB5" w:rsidR="00410763" w:rsidRPr="00B01A1C" w:rsidRDefault="00410763" w:rsidP="0041076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02A29A7" w14:textId="3E8D7200" w:rsidR="00410763" w:rsidRPr="00B01A1C" w:rsidRDefault="00410763" w:rsidP="0041076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C8CDAC9" w14:textId="535B3B26" w:rsidR="00410763" w:rsidRPr="00B01A1C" w:rsidRDefault="00410763" w:rsidP="0041076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33B08D13"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E873286" w14:textId="19755619" w:rsidR="009573A2" w:rsidRPr="00636BE6" w:rsidRDefault="009573A2" w:rsidP="009573A2">
            <w:pPr>
              <w:jc w:val="center"/>
              <w:rPr>
                <w:rFonts w:ascii="Garamond" w:eastAsia="Garamond" w:hAnsi="Garamond" w:cs="Garamond"/>
                <w:b/>
                <w:bCs/>
                <w:sz w:val="24"/>
                <w:szCs w:val="24"/>
                <w:lang w:val="en-GB"/>
              </w:rPr>
            </w:pPr>
            <w:proofErr w:type="spellStart"/>
            <w:r w:rsidRPr="005E1EA1">
              <w:rPr>
                <w:rFonts w:ascii="Garamond" w:eastAsia="Garamond" w:hAnsi="Garamond" w:cs="Garamond"/>
                <w:b/>
                <w:bCs/>
                <w:sz w:val="24"/>
                <w:szCs w:val="24"/>
                <w:lang w:val="en-GB"/>
              </w:rPr>
              <w:t>Jemmott</w:t>
            </w:r>
            <w:proofErr w:type="spellEnd"/>
            <w:r w:rsidRPr="005E1EA1">
              <w:rPr>
                <w:rFonts w:ascii="Garamond" w:eastAsia="Garamond" w:hAnsi="Garamond" w:cs="Garamond"/>
                <w:b/>
                <w:bCs/>
                <w:sz w:val="24"/>
                <w:szCs w:val="24"/>
                <w:lang w:val="en-GB"/>
              </w:rPr>
              <w:t xml:space="preserve"> III et al., (2010)</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3A9F4DA" w14:textId="56FEAB37"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A23358C" w14:textId="02FB480F"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3CA1A7F" w14:textId="7D080A36"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B673D6C" w14:textId="387CC49D"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2AC366B" w14:textId="258F8358"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1C5E25A7"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AB7292F" w14:textId="7C5BB494" w:rsidR="009573A2" w:rsidRPr="005E1EA1" w:rsidRDefault="009573A2" w:rsidP="009573A2">
            <w:pPr>
              <w:jc w:val="center"/>
              <w:rPr>
                <w:rFonts w:ascii="Garamond" w:eastAsia="Garamond" w:hAnsi="Garamond" w:cs="Garamond"/>
                <w:b/>
                <w:bCs/>
                <w:sz w:val="24"/>
                <w:szCs w:val="24"/>
                <w:lang w:val="en-GB"/>
              </w:rPr>
            </w:pPr>
            <w:proofErr w:type="spellStart"/>
            <w:r w:rsidRPr="002D64F1">
              <w:rPr>
                <w:rFonts w:ascii="Garamond" w:eastAsia="Garamond" w:hAnsi="Garamond" w:cs="Garamond"/>
                <w:b/>
                <w:bCs/>
                <w:sz w:val="24"/>
                <w:szCs w:val="24"/>
                <w:lang w:val="en-GB"/>
              </w:rPr>
              <w:t>Jemmott</w:t>
            </w:r>
            <w:proofErr w:type="spellEnd"/>
            <w:r w:rsidRPr="002D64F1">
              <w:rPr>
                <w:rFonts w:ascii="Garamond" w:eastAsia="Garamond" w:hAnsi="Garamond" w:cs="Garamond"/>
                <w:b/>
                <w:bCs/>
                <w:sz w:val="24"/>
                <w:szCs w:val="24"/>
                <w:lang w:val="en-GB"/>
              </w:rPr>
              <w:t xml:space="preserve">, </w:t>
            </w:r>
            <w:proofErr w:type="spellStart"/>
            <w:r w:rsidRPr="002D64F1">
              <w:rPr>
                <w:rFonts w:ascii="Garamond" w:eastAsia="Garamond" w:hAnsi="Garamond" w:cs="Garamond"/>
                <w:b/>
                <w:bCs/>
                <w:sz w:val="24"/>
                <w:szCs w:val="24"/>
                <w:lang w:val="en-GB"/>
              </w:rPr>
              <w:t>Jemmott</w:t>
            </w:r>
            <w:proofErr w:type="spellEnd"/>
            <w:r w:rsidRPr="002D64F1">
              <w:rPr>
                <w:rFonts w:ascii="Garamond" w:eastAsia="Garamond" w:hAnsi="Garamond" w:cs="Garamond"/>
                <w:b/>
                <w:bCs/>
                <w:sz w:val="24"/>
                <w:szCs w:val="24"/>
                <w:lang w:val="en-GB"/>
              </w:rPr>
              <w:t xml:space="preserve"> III, &amp; O’Leary (2007)</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FB3B2C2" w14:textId="51FCD456"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 xml:space="preserve">Low </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BDDBD48" w14:textId="6B6ABCF6"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4B32FEC" w14:textId="78E009CC"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942567D" w14:textId="45E4CE9F"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0FCC6AA" w14:textId="75D778CF"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7F889ADC"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2180906" w14:textId="7DE673DE" w:rsidR="009573A2" w:rsidRPr="002D64F1" w:rsidRDefault="009573A2" w:rsidP="009573A2">
            <w:pPr>
              <w:jc w:val="center"/>
              <w:rPr>
                <w:rFonts w:ascii="Garamond" w:eastAsia="Garamond" w:hAnsi="Garamond" w:cs="Garamond"/>
                <w:b/>
                <w:bCs/>
                <w:sz w:val="24"/>
                <w:szCs w:val="24"/>
                <w:lang w:val="en-GB"/>
              </w:rPr>
            </w:pPr>
            <w:r w:rsidRPr="002D64F1">
              <w:rPr>
                <w:rFonts w:ascii="Garamond" w:eastAsia="Garamond" w:hAnsi="Garamond" w:cs="Garamond"/>
                <w:b/>
                <w:bCs/>
                <w:sz w:val="24"/>
                <w:szCs w:val="24"/>
                <w:lang w:val="en-GB"/>
              </w:rPr>
              <w:t>Kerr et al. (2015)</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1F08D7" w14:textId="21E6FDA9"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4A2FBE4" w14:textId="37E148EC"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BA6473A" w14:textId="21C00EED"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507370A" w14:textId="2B7DC90D"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0D7529A" w14:textId="6E28B9A0" w:rsidR="009573A2" w:rsidRPr="00B01A1C" w:rsidRDefault="009573A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53EEA85B"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4942E59" w14:textId="7C317B08" w:rsidR="009573A2" w:rsidRPr="002D64F1" w:rsidRDefault="009573A2" w:rsidP="009573A2">
            <w:pPr>
              <w:jc w:val="center"/>
              <w:rPr>
                <w:rFonts w:ascii="Garamond" w:eastAsia="Garamond" w:hAnsi="Garamond" w:cs="Garamond"/>
                <w:b/>
                <w:bCs/>
                <w:sz w:val="24"/>
                <w:szCs w:val="24"/>
                <w:lang w:val="en-GB"/>
              </w:rPr>
            </w:pPr>
            <w:r w:rsidRPr="002D64F1">
              <w:rPr>
                <w:rFonts w:ascii="Garamond" w:eastAsia="Garamond" w:hAnsi="Garamond" w:cs="Garamond"/>
                <w:b/>
                <w:bCs/>
                <w:sz w:val="24"/>
                <w:szCs w:val="24"/>
                <w:lang w:val="en-GB"/>
              </w:rPr>
              <w:t>Lim et al. (2017)</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3C2CA72" w14:textId="7A938DFF" w:rsidR="009573A2" w:rsidRPr="00B01A1C" w:rsidRDefault="00546CA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High</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2DD6782" w14:textId="1ED4B38B" w:rsidR="009573A2" w:rsidRPr="00B01A1C" w:rsidRDefault="00546CA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2D8B5E0" w14:textId="7FF982DA" w:rsidR="009573A2" w:rsidRPr="00B01A1C" w:rsidRDefault="00546CA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EC62F70" w14:textId="055837C3" w:rsidR="009573A2" w:rsidRPr="00B01A1C" w:rsidRDefault="00546CA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416A617" w14:textId="1FF7ED52" w:rsidR="009573A2" w:rsidRPr="00B01A1C" w:rsidRDefault="00546CA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79095AB6"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96C5563" w14:textId="5C97AFAA" w:rsidR="009573A2" w:rsidRPr="002D64F1" w:rsidRDefault="009573A2" w:rsidP="009573A2">
            <w:pPr>
              <w:jc w:val="center"/>
              <w:rPr>
                <w:rFonts w:ascii="Garamond" w:eastAsia="Garamond" w:hAnsi="Garamond" w:cs="Garamond"/>
                <w:b/>
                <w:bCs/>
                <w:sz w:val="24"/>
                <w:szCs w:val="24"/>
                <w:lang w:val="en-GB"/>
              </w:rPr>
            </w:pPr>
            <w:r w:rsidRPr="002D64F1">
              <w:rPr>
                <w:rFonts w:ascii="Garamond" w:eastAsia="Garamond" w:hAnsi="Garamond" w:cs="Garamond"/>
                <w:b/>
                <w:bCs/>
                <w:sz w:val="24"/>
                <w:szCs w:val="24"/>
                <w:lang w:val="en-GB"/>
              </w:rPr>
              <w:lastRenderedPageBreak/>
              <w:t>Marcell et al., (2013</w:t>
            </w:r>
            <w:r>
              <w:rPr>
                <w:rFonts w:ascii="Garamond" w:eastAsia="Garamond" w:hAnsi="Garamond" w:cs="Garamond"/>
                <w:b/>
                <w:bCs/>
                <w:sz w:val="24"/>
                <w:szCs w:val="24"/>
                <w:lang w:val="en-GB"/>
              </w:rPr>
              <w:t>)</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C14881C" w14:textId="0611FFED" w:rsidR="009573A2" w:rsidRPr="00B01A1C" w:rsidRDefault="007413D9"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High</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AB68F82" w14:textId="2339A5FA" w:rsidR="009573A2" w:rsidRPr="00B01A1C" w:rsidRDefault="00964B8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8AC5972" w14:textId="0293A12C" w:rsidR="009573A2" w:rsidRPr="00B01A1C" w:rsidRDefault="007413D9"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6F067D9" w14:textId="1D4E1457" w:rsidR="009573A2" w:rsidRPr="00B01A1C" w:rsidRDefault="00964B8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CCA601" w14:textId="67A15BD2" w:rsidR="009573A2" w:rsidRPr="00B01A1C" w:rsidRDefault="00964B8B"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1FFEF074"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766A8EB" w14:textId="038AD61D" w:rsidR="009573A2" w:rsidRPr="002D64F1" w:rsidRDefault="009573A2" w:rsidP="009573A2">
            <w:pPr>
              <w:jc w:val="center"/>
              <w:rPr>
                <w:rFonts w:ascii="Garamond" w:eastAsia="Garamond" w:hAnsi="Garamond" w:cs="Garamond"/>
                <w:b/>
                <w:bCs/>
                <w:sz w:val="24"/>
                <w:szCs w:val="24"/>
                <w:lang w:val="en-GB"/>
              </w:rPr>
            </w:pPr>
            <w:r w:rsidRPr="00786A83">
              <w:rPr>
                <w:rFonts w:ascii="Garamond" w:eastAsia="Garamond" w:hAnsi="Garamond" w:cs="Garamond"/>
                <w:b/>
                <w:bCs/>
                <w:sz w:val="24"/>
                <w:szCs w:val="24"/>
                <w:lang w:val="en-GB"/>
              </w:rPr>
              <w:t>Morrison-</w:t>
            </w:r>
            <w:proofErr w:type="spellStart"/>
            <w:r w:rsidRPr="00786A83">
              <w:rPr>
                <w:rFonts w:ascii="Garamond" w:eastAsia="Garamond" w:hAnsi="Garamond" w:cs="Garamond"/>
                <w:b/>
                <w:bCs/>
                <w:sz w:val="24"/>
                <w:szCs w:val="24"/>
                <w:lang w:val="en-GB"/>
              </w:rPr>
              <w:t>Beedy</w:t>
            </w:r>
            <w:proofErr w:type="spellEnd"/>
            <w:r w:rsidRPr="00786A83">
              <w:rPr>
                <w:rFonts w:ascii="Garamond" w:eastAsia="Garamond" w:hAnsi="Garamond" w:cs="Garamond"/>
                <w:b/>
                <w:bCs/>
                <w:sz w:val="24"/>
                <w:szCs w:val="24"/>
                <w:lang w:val="en-GB"/>
              </w:rPr>
              <w:t xml:space="preserve"> et al. (2005)</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86B2B45" w14:textId="1018F5EE" w:rsidR="009573A2" w:rsidRPr="00B01A1C" w:rsidRDefault="00BB7CAC"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267BF1F" w14:textId="26D6D03E" w:rsidR="009573A2" w:rsidRPr="00B01A1C" w:rsidRDefault="00BB7CAC"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11BE5EC" w14:textId="0C8AE6CD" w:rsidR="009573A2" w:rsidRPr="00B01A1C" w:rsidRDefault="00BB7CAC"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6506A85" w14:textId="72BA0AB4" w:rsidR="009573A2" w:rsidRPr="00B01A1C" w:rsidRDefault="00BB7CAC"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6135DB6" w14:textId="4B152DD1" w:rsidR="009573A2" w:rsidRPr="00B01A1C" w:rsidRDefault="00BB7CAC"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9573A2" w:rsidRPr="00B01A1C" w14:paraId="556BE62C"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94859D8" w14:textId="29859189" w:rsidR="009573A2" w:rsidRPr="002D64F1" w:rsidRDefault="009573A2" w:rsidP="009573A2">
            <w:pPr>
              <w:jc w:val="center"/>
              <w:rPr>
                <w:rFonts w:ascii="Garamond" w:eastAsia="Garamond" w:hAnsi="Garamond" w:cs="Garamond"/>
                <w:b/>
                <w:bCs/>
                <w:sz w:val="24"/>
                <w:szCs w:val="24"/>
                <w:lang w:val="en-GB"/>
              </w:rPr>
            </w:pPr>
            <w:proofErr w:type="spellStart"/>
            <w:r w:rsidRPr="00786A83">
              <w:rPr>
                <w:rFonts w:ascii="Garamond" w:eastAsia="Garamond" w:hAnsi="Garamond" w:cs="Garamond"/>
                <w:b/>
                <w:bCs/>
                <w:sz w:val="24"/>
                <w:szCs w:val="24"/>
                <w:lang w:val="en-GB"/>
              </w:rPr>
              <w:t>Olley</w:t>
            </w:r>
            <w:proofErr w:type="spellEnd"/>
            <w:r w:rsidRPr="00786A83">
              <w:rPr>
                <w:rFonts w:ascii="Garamond" w:eastAsia="Garamond" w:hAnsi="Garamond" w:cs="Garamond"/>
                <w:b/>
                <w:bCs/>
                <w:sz w:val="24"/>
                <w:szCs w:val="24"/>
                <w:lang w:val="en-GB"/>
              </w:rPr>
              <w:t xml:space="preserve">, Abbas, &amp; </w:t>
            </w:r>
            <w:proofErr w:type="spellStart"/>
            <w:r w:rsidRPr="00786A83">
              <w:rPr>
                <w:rFonts w:ascii="Garamond" w:eastAsia="Garamond" w:hAnsi="Garamond" w:cs="Garamond"/>
                <w:b/>
                <w:bCs/>
                <w:sz w:val="24"/>
                <w:szCs w:val="24"/>
                <w:lang w:val="en-GB"/>
              </w:rPr>
              <w:t>Gidron</w:t>
            </w:r>
            <w:proofErr w:type="spellEnd"/>
            <w:r w:rsidRPr="00786A83">
              <w:rPr>
                <w:rFonts w:ascii="Garamond" w:eastAsia="Garamond" w:hAnsi="Garamond" w:cs="Garamond"/>
                <w:b/>
                <w:bCs/>
                <w:sz w:val="24"/>
                <w:szCs w:val="24"/>
                <w:lang w:val="en-GB"/>
              </w:rPr>
              <w:t xml:space="preserve"> (2011)</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7AB7541" w14:textId="4E361B94" w:rsidR="009573A2" w:rsidRPr="00B01A1C" w:rsidRDefault="002A0B1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7BE2AE2" w14:textId="6C1FC503" w:rsidR="009573A2" w:rsidRPr="00B01A1C" w:rsidRDefault="002A0B1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5800C01" w14:textId="2BD83AF8" w:rsidR="009573A2" w:rsidRPr="00B01A1C" w:rsidRDefault="002A0B1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59250F" w14:textId="5F4290C4" w:rsidR="009573A2" w:rsidRPr="00B01A1C" w:rsidRDefault="002A0B1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2EF67C0" w14:textId="55F33D35" w:rsidR="009573A2" w:rsidRPr="00B01A1C" w:rsidRDefault="002A0B12" w:rsidP="009573A2">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E50351" w:rsidRPr="00B01A1C" w14:paraId="435AE58F"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52436C7" w14:textId="6B16ABB9" w:rsidR="00E50351" w:rsidRPr="00786A83" w:rsidRDefault="00E50351" w:rsidP="00E50351">
            <w:pPr>
              <w:jc w:val="center"/>
              <w:rPr>
                <w:rFonts w:ascii="Garamond" w:eastAsia="Garamond" w:hAnsi="Garamond" w:cs="Garamond"/>
                <w:b/>
                <w:bCs/>
                <w:sz w:val="24"/>
                <w:szCs w:val="24"/>
                <w:lang w:val="en-GB"/>
              </w:rPr>
            </w:pPr>
            <w:r w:rsidRPr="007B7B6D">
              <w:rPr>
                <w:rFonts w:ascii="Garamond" w:eastAsia="Garamond" w:hAnsi="Garamond" w:cs="Garamond"/>
                <w:b/>
                <w:bCs/>
                <w:sz w:val="24"/>
                <w:szCs w:val="24"/>
                <w:lang w:val="en-GB"/>
              </w:rPr>
              <w:t>Rosser et al. (2010</w:t>
            </w:r>
            <w:r>
              <w:rPr>
                <w:rFonts w:ascii="Garamond" w:eastAsia="Garamond" w:hAnsi="Garamond" w:cs="Garamond"/>
                <w:b/>
                <w:bCs/>
                <w:sz w:val="24"/>
                <w:szCs w:val="24"/>
                <w:lang w:val="en-GB"/>
              </w:rPr>
              <w:t>)</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9564FAD" w14:textId="6F378578"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F3B8274" w14:textId="40084574"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908777A" w14:textId="185D4C88"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4DC6D46" w14:textId="4E4DCBA1"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758C3C4" w14:textId="1989D19B"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E50351" w:rsidRPr="00B01A1C" w14:paraId="1FA0D99C"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40DBB8E" w14:textId="06EE9BD0" w:rsidR="00E50351" w:rsidRPr="007B7B6D" w:rsidRDefault="00E50351" w:rsidP="00E50351">
            <w:pPr>
              <w:jc w:val="center"/>
              <w:rPr>
                <w:rFonts w:ascii="Garamond" w:eastAsia="Garamond" w:hAnsi="Garamond" w:cs="Garamond"/>
                <w:b/>
                <w:bCs/>
                <w:sz w:val="24"/>
                <w:szCs w:val="24"/>
                <w:lang w:val="en-GB"/>
              </w:rPr>
            </w:pPr>
            <w:r w:rsidRPr="007B7B6D">
              <w:rPr>
                <w:rFonts w:ascii="Garamond" w:eastAsia="Garamond" w:hAnsi="Garamond" w:cs="Garamond"/>
                <w:b/>
                <w:bCs/>
                <w:sz w:val="24"/>
                <w:szCs w:val="24"/>
                <w:lang w:val="en-GB"/>
              </w:rPr>
              <w:t xml:space="preserve">Sanderson &amp; </w:t>
            </w:r>
            <w:proofErr w:type="spellStart"/>
            <w:r w:rsidRPr="007B7B6D">
              <w:rPr>
                <w:rFonts w:ascii="Garamond" w:eastAsia="Garamond" w:hAnsi="Garamond" w:cs="Garamond"/>
                <w:b/>
                <w:bCs/>
                <w:sz w:val="24"/>
                <w:szCs w:val="24"/>
                <w:lang w:val="en-GB"/>
              </w:rPr>
              <w:t>Yopyk</w:t>
            </w:r>
            <w:proofErr w:type="spellEnd"/>
            <w:r w:rsidRPr="007B7B6D">
              <w:rPr>
                <w:rFonts w:ascii="Garamond" w:eastAsia="Garamond" w:hAnsi="Garamond" w:cs="Garamond"/>
                <w:b/>
                <w:bCs/>
                <w:sz w:val="24"/>
                <w:szCs w:val="24"/>
                <w:lang w:val="en-GB"/>
              </w:rPr>
              <w:t xml:space="preserve"> (2007)</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DE0FA40" w14:textId="3FCE8935"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AED1D8E" w14:textId="7B4265AB"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5937BD2" w14:textId="1DC44CBB"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601F9B6" w14:textId="25FFFE5B"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4D58D76" w14:textId="5E650590" w:rsidR="00E50351" w:rsidRPr="00B01A1C" w:rsidRDefault="00E50351"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E50351" w:rsidRPr="00B01A1C" w14:paraId="73A3A479"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95559B0" w14:textId="1A2E8D47" w:rsidR="00E50351" w:rsidRPr="007B7B6D" w:rsidRDefault="00E50351" w:rsidP="00E50351">
            <w:pPr>
              <w:jc w:val="center"/>
              <w:rPr>
                <w:rFonts w:ascii="Garamond" w:eastAsia="Garamond" w:hAnsi="Garamond" w:cs="Garamond"/>
                <w:b/>
                <w:bCs/>
                <w:sz w:val="24"/>
                <w:szCs w:val="24"/>
                <w:lang w:val="en-GB"/>
              </w:rPr>
            </w:pPr>
            <w:proofErr w:type="spellStart"/>
            <w:r w:rsidRPr="0047564B">
              <w:rPr>
                <w:rFonts w:ascii="Garamond" w:eastAsia="Garamond" w:hAnsi="Garamond" w:cs="Garamond"/>
                <w:b/>
                <w:bCs/>
                <w:sz w:val="24"/>
                <w:szCs w:val="24"/>
                <w:lang w:val="en-GB"/>
              </w:rPr>
              <w:t>Strathdee</w:t>
            </w:r>
            <w:proofErr w:type="spellEnd"/>
            <w:r w:rsidRPr="0047564B">
              <w:rPr>
                <w:rFonts w:ascii="Garamond" w:eastAsia="Garamond" w:hAnsi="Garamond" w:cs="Garamond"/>
                <w:b/>
                <w:bCs/>
                <w:sz w:val="24"/>
                <w:szCs w:val="24"/>
                <w:lang w:val="en-GB"/>
              </w:rPr>
              <w:t xml:space="preserve"> et al. (2013)</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A5E8A95" w14:textId="4C7D1373" w:rsidR="00E50351" w:rsidRPr="00B01A1C" w:rsidRDefault="00C51A4E"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7F74135" w14:textId="75600215" w:rsidR="00E50351" w:rsidRPr="00B01A1C" w:rsidRDefault="00C51A4E"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38D683F" w14:textId="7F3CE1A0" w:rsidR="00E50351" w:rsidRPr="00B01A1C" w:rsidRDefault="00C51A4E"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2E4F223" w14:textId="5DA8BD05" w:rsidR="00E50351" w:rsidRPr="00B01A1C" w:rsidRDefault="00C51A4E"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429D380" w14:textId="2D68596F" w:rsidR="00E50351" w:rsidRPr="00B01A1C" w:rsidRDefault="00C51A4E" w:rsidP="00E5035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606D43" w:rsidRPr="00B01A1C" w14:paraId="627156CB"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3BBE1D" w14:textId="3238C2FE" w:rsidR="00606D43" w:rsidRPr="0047564B" w:rsidRDefault="00606D43" w:rsidP="00606D43">
            <w:pPr>
              <w:jc w:val="center"/>
              <w:rPr>
                <w:rFonts w:ascii="Garamond" w:eastAsia="Garamond" w:hAnsi="Garamond" w:cs="Garamond"/>
                <w:b/>
                <w:bCs/>
                <w:sz w:val="24"/>
                <w:szCs w:val="24"/>
                <w:lang w:val="en-GB"/>
              </w:rPr>
            </w:pPr>
            <w:r w:rsidRPr="0039538B">
              <w:rPr>
                <w:rFonts w:ascii="Garamond" w:eastAsia="Garamond" w:hAnsi="Garamond" w:cs="Garamond"/>
                <w:b/>
                <w:bCs/>
                <w:sz w:val="24"/>
                <w:szCs w:val="24"/>
                <w:lang w:val="en-GB"/>
              </w:rPr>
              <w:t>Williams et al., (2012)</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1F944E3" w14:textId="75FA3269" w:rsidR="00606D43" w:rsidRPr="00B01A1C" w:rsidRDefault="00606D43"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2D496F4" w14:textId="1A6CED2B" w:rsidR="00606D43" w:rsidRPr="00B01A1C" w:rsidRDefault="00606D43"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0AFC3FE" w14:textId="5FD34A62" w:rsidR="00606D43" w:rsidRPr="00B01A1C" w:rsidRDefault="00606D43"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1FEA756" w14:textId="47D9818B" w:rsidR="00606D43" w:rsidRPr="00B01A1C" w:rsidRDefault="00606D43"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16673B2" w14:textId="7E4B9991" w:rsidR="00606D43" w:rsidRPr="00B01A1C" w:rsidRDefault="00606D43"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r w:rsidR="00606D43" w:rsidRPr="00B01A1C" w14:paraId="06471FAE"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5552077" w14:textId="254A867A" w:rsidR="00606D43" w:rsidRPr="0039538B" w:rsidRDefault="00606D43" w:rsidP="00606D43">
            <w:pPr>
              <w:jc w:val="center"/>
              <w:rPr>
                <w:rFonts w:ascii="Garamond" w:eastAsia="Garamond" w:hAnsi="Garamond" w:cs="Garamond"/>
                <w:b/>
                <w:bCs/>
                <w:sz w:val="24"/>
                <w:szCs w:val="24"/>
                <w:lang w:val="en-GB"/>
              </w:rPr>
            </w:pPr>
            <w:r w:rsidRPr="0039538B">
              <w:rPr>
                <w:rFonts w:ascii="Garamond" w:eastAsia="Garamond" w:hAnsi="Garamond" w:cs="Garamond"/>
                <w:b/>
                <w:bCs/>
                <w:sz w:val="24"/>
                <w:szCs w:val="24"/>
                <w:lang w:val="en-GB"/>
              </w:rPr>
              <w:t>Yancey et al. (2012)</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DCB6B19" w14:textId="6D3AA3A0" w:rsidR="00606D43" w:rsidRPr="00B01A1C" w:rsidRDefault="00606D43"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D846D8" w14:textId="6AFD6DC1" w:rsidR="00606D43" w:rsidRPr="00B01A1C" w:rsidRDefault="00836527"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7229F1E" w14:textId="452980D9" w:rsidR="00606D43" w:rsidRPr="00B01A1C" w:rsidRDefault="00836527"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63F02C9" w14:textId="5049F846" w:rsidR="00606D43" w:rsidRPr="00B01A1C" w:rsidRDefault="00D6053B"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A5ABE65" w14:textId="1B7AC838" w:rsidR="00606D43" w:rsidRPr="00B01A1C" w:rsidRDefault="00D6053B" w:rsidP="00606D43">
            <w:pPr>
              <w:jc w:val="center"/>
              <w:rPr>
                <w:rFonts w:ascii="Garamond" w:eastAsia="Garamond" w:hAnsi="Garamond" w:cs="Garamond"/>
                <w:sz w:val="24"/>
                <w:szCs w:val="24"/>
                <w:lang w:val="en-GB"/>
              </w:rPr>
            </w:pPr>
            <w:r>
              <w:rPr>
                <w:rFonts w:ascii="Garamond" w:eastAsia="Garamond" w:hAnsi="Garamond" w:cs="Garamond"/>
                <w:sz w:val="24"/>
                <w:szCs w:val="24"/>
                <w:lang w:val="en-GB"/>
              </w:rPr>
              <w:t>Some concerns</w:t>
            </w:r>
          </w:p>
        </w:tc>
      </w:tr>
      <w:tr w:rsidR="00234581" w:rsidRPr="00B01A1C" w14:paraId="341D5326" w14:textId="77777777" w:rsidTr="00D708A5">
        <w:trPr>
          <w:trHeight w:val="649"/>
        </w:trPr>
        <w:tc>
          <w:tcPr>
            <w:tcW w:w="292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CF4D678" w14:textId="7B5FB25D" w:rsidR="00234581" w:rsidRPr="0039538B" w:rsidRDefault="00234581" w:rsidP="00234581">
            <w:pPr>
              <w:jc w:val="center"/>
              <w:rPr>
                <w:rFonts w:ascii="Garamond" w:eastAsia="Garamond" w:hAnsi="Garamond" w:cs="Garamond"/>
                <w:b/>
                <w:bCs/>
                <w:sz w:val="24"/>
                <w:szCs w:val="24"/>
                <w:lang w:val="en-GB"/>
              </w:rPr>
            </w:pPr>
            <w:r w:rsidRPr="0039538B">
              <w:rPr>
                <w:rFonts w:ascii="Garamond" w:eastAsia="Garamond" w:hAnsi="Garamond" w:cs="Garamond"/>
                <w:b/>
                <w:bCs/>
                <w:sz w:val="24"/>
                <w:szCs w:val="24"/>
                <w:lang w:val="en-GB"/>
              </w:rPr>
              <w:t>Ybarra et al., (2018)</w:t>
            </w:r>
          </w:p>
        </w:tc>
        <w:tc>
          <w:tcPr>
            <w:tcW w:w="207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7D4A99C" w14:textId="1A564571" w:rsidR="00234581" w:rsidRPr="00B01A1C" w:rsidRDefault="00234581" w:rsidP="0023458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6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47BB4B7" w14:textId="7AB2C97A" w:rsidR="00234581" w:rsidRPr="00B01A1C" w:rsidRDefault="00234581" w:rsidP="0023458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8D0B1A9" w14:textId="37E84DD3" w:rsidR="00234581" w:rsidRPr="00B01A1C" w:rsidRDefault="00234581" w:rsidP="0023458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20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93C90C9" w14:textId="65FE5EE8" w:rsidR="00234581" w:rsidRPr="00B01A1C" w:rsidRDefault="00234581" w:rsidP="0023458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c>
          <w:tcPr>
            <w:tcW w:w="19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38B5A8B" w14:textId="6A8BE084" w:rsidR="00234581" w:rsidRPr="00B01A1C" w:rsidRDefault="00234581" w:rsidP="00234581">
            <w:pPr>
              <w:jc w:val="center"/>
              <w:rPr>
                <w:rFonts w:ascii="Garamond" w:eastAsia="Garamond" w:hAnsi="Garamond" w:cs="Garamond"/>
                <w:sz w:val="24"/>
                <w:szCs w:val="24"/>
                <w:lang w:val="en-GB"/>
              </w:rPr>
            </w:pPr>
            <w:r>
              <w:rPr>
                <w:rFonts w:ascii="Garamond" w:eastAsia="Garamond" w:hAnsi="Garamond" w:cs="Garamond"/>
                <w:sz w:val="24"/>
                <w:szCs w:val="24"/>
                <w:lang w:val="en-GB"/>
              </w:rPr>
              <w:t>Low</w:t>
            </w:r>
          </w:p>
        </w:tc>
      </w:tr>
    </w:tbl>
    <w:p w14:paraId="668D8E0E" w14:textId="69DCB1EB" w:rsidR="00B01A1C" w:rsidRDefault="00B01A1C" w:rsidP="00E207C0">
      <w:pPr>
        <w:jc w:val="both"/>
        <w:rPr>
          <w:rFonts w:ascii="Garamond" w:eastAsia="Garamond" w:hAnsi="Garamond" w:cs="Garamond"/>
          <w:sz w:val="24"/>
          <w:szCs w:val="24"/>
        </w:rPr>
      </w:pPr>
    </w:p>
    <w:p w14:paraId="34B270AD" w14:textId="77777777" w:rsidR="00B01A1C" w:rsidRPr="00EE5D18" w:rsidRDefault="00B01A1C" w:rsidP="007A7FF4">
      <w:pPr>
        <w:jc w:val="both"/>
        <w:rPr>
          <w:rFonts w:ascii="Garamond" w:eastAsia="Garamond" w:hAnsi="Garamond" w:cs="Garamond"/>
          <w:sz w:val="24"/>
          <w:szCs w:val="24"/>
        </w:rPr>
      </w:pPr>
    </w:p>
    <w:p w14:paraId="70F3B06A" w14:textId="376542EE" w:rsidR="00904B85" w:rsidRDefault="00961B57"/>
    <w:p w14:paraId="6D99AAED" w14:textId="77777777" w:rsidR="00BE3829" w:rsidRDefault="00BE3829">
      <w:pPr>
        <w:rPr>
          <w:rFonts w:ascii="Garamond" w:hAnsi="Garamond"/>
        </w:rPr>
      </w:pPr>
    </w:p>
    <w:p w14:paraId="3EC2E3D7" w14:textId="77777777" w:rsidR="00C565C2" w:rsidRDefault="00C565C2" w:rsidP="00020658">
      <w:pPr>
        <w:jc w:val="both"/>
        <w:rPr>
          <w:rFonts w:ascii="Garamond" w:eastAsia="Garamond" w:hAnsi="Garamond" w:cs="Garamond"/>
          <w:b/>
          <w:bCs/>
          <w:sz w:val="24"/>
          <w:szCs w:val="24"/>
        </w:rPr>
      </w:pPr>
    </w:p>
    <w:p w14:paraId="1B5E9E65" w14:textId="77777777" w:rsidR="00C565C2" w:rsidRDefault="00C565C2" w:rsidP="00020658">
      <w:pPr>
        <w:jc w:val="both"/>
        <w:rPr>
          <w:rFonts w:ascii="Garamond" w:eastAsia="Garamond" w:hAnsi="Garamond" w:cs="Garamond"/>
          <w:b/>
          <w:bCs/>
          <w:sz w:val="24"/>
          <w:szCs w:val="24"/>
        </w:rPr>
      </w:pPr>
    </w:p>
    <w:p w14:paraId="50A4A6A1" w14:textId="77777777" w:rsidR="00C565C2" w:rsidRDefault="00C565C2" w:rsidP="00020658">
      <w:pPr>
        <w:jc w:val="both"/>
        <w:rPr>
          <w:rFonts w:ascii="Garamond" w:eastAsia="Garamond" w:hAnsi="Garamond" w:cs="Garamond"/>
          <w:b/>
          <w:bCs/>
          <w:sz w:val="24"/>
          <w:szCs w:val="24"/>
        </w:rPr>
      </w:pPr>
    </w:p>
    <w:p w14:paraId="2D44FE07" w14:textId="77777777" w:rsidR="00C565C2" w:rsidRDefault="00C565C2" w:rsidP="00020658">
      <w:pPr>
        <w:jc w:val="both"/>
        <w:rPr>
          <w:rFonts w:ascii="Garamond" w:eastAsia="Garamond" w:hAnsi="Garamond" w:cs="Garamond"/>
          <w:b/>
          <w:bCs/>
          <w:sz w:val="24"/>
          <w:szCs w:val="24"/>
        </w:rPr>
      </w:pPr>
    </w:p>
    <w:p w14:paraId="7903BF8B" w14:textId="77777777" w:rsidR="00C565C2" w:rsidRDefault="00C565C2" w:rsidP="00020658">
      <w:pPr>
        <w:jc w:val="both"/>
        <w:rPr>
          <w:rFonts w:ascii="Garamond" w:eastAsia="Garamond" w:hAnsi="Garamond" w:cs="Garamond"/>
          <w:b/>
          <w:bCs/>
          <w:sz w:val="24"/>
          <w:szCs w:val="24"/>
        </w:rPr>
      </w:pPr>
    </w:p>
    <w:p w14:paraId="41BBA3C8" w14:textId="77777777" w:rsidR="00C565C2" w:rsidRDefault="00C565C2" w:rsidP="00020658">
      <w:pPr>
        <w:jc w:val="both"/>
        <w:rPr>
          <w:rFonts w:ascii="Garamond" w:eastAsia="Garamond" w:hAnsi="Garamond" w:cs="Garamond"/>
          <w:b/>
          <w:bCs/>
          <w:sz w:val="24"/>
          <w:szCs w:val="24"/>
        </w:rPr>
      </w:pPr>
    </w:p>
    <w:p w14:paraId="2B765192" w14:textId="77777777" w:rsidR="002D64F1" w:rsidRDefault="002D64F1" w:rsidP="00020658">
      <w:pPr>
        <w:jc w:val="both"/>
        <w:rPr>
          <w:rFonts w:ascii="Garamond" w:eastAsia="Garamond" w:hAnsi="Garamond" w:cs="Garamond"/>
          <w:b/>
          <w:bCs/>
          <w:sz w:val="24"/>
          <w:szCs w:val="24"/>
        </w:rPr>
      </w:pPr>
    </w:p>
    <w:p w14:paraId="06D2D7A6" w14:textId="77777777" w:rsidR="002D64F1" w:rsidRDefault="002D64F1" w:rsidP="00020658">
      <w:pPr>
        <w:jc w:val="both"/>
        <w:rPr>
          <w:rFonts w:ascii="Garamond" w:eastAsia="Garamond" w:hAnsi="Garamond" w:cs="Garamond"/>
          <w:b/>
          <w:bCs/>
          <w:sz w:val="24"/>
          <w:szCs w:val="24"/>
        </w:rPr>
      </w:pPr>
    </w:p>
    <w:p w14:paraId="0384A03A" w14:textId="5943FCEB" w:rsidR="00BE3829" w:rsidRPr="00E44263" w:rsidRDefault="00961B57" w:rsidP="00E44263">
      <w:pPr>
        <w:rPr>
          <w:rFonts w:ascii="Garamond" w:eastAsia="Garamond" w:hAnsi="Garamond" w:cs="Garamond"/>
          <w:sz w:val="20"/>
          <w:szCs w:val="20"/>
        </w:rPr>
      </w:pPr>
      <w:r>
        <w:rPr>
          <w:rFonts w:ascii="Garamond" w:eastAsia="Garamond" w:hAnsi="Garamond" w:cs="Garamond"/>
          <w:b/>
          <w:bCs/>
          <w:sz w:val="24"/>
          <w:szCs w:val="24"/>
        </w:rPr>
        <w:t>Appendix</w:t>
      </w:r>
      <w:r w:rsidR="00BE3829" w:rsidRPr="00254C3F">
        <w:rPr>
          <w:rFonts w:ascii="Garamond" w:eastAsia="Garamond" w:hAnsi="Garamond" w:cs="Garamond"/>
          <w:b/>
          <w:bCs/>
          <w:sz w:val="24"/>
          <w:szCs w:val="24"/>
        </w:rPr>
        <w:t xml:space="preserve"> </w:t>
      </w:r>
      <w:r w:rsidR="00BE3829">
        <w:rPr>
          <w:rFonts w:ascii="Garamond" w:eastAsia="Garamond" w:hAnsi="Garamond" w:cs="Garamond"/>
          <w:b/>
          <w:bCs/>
          <w:sz w:val="24"/>
          <w:szCs w:val="24"/>
        </w:rPr>
        <w:t xml:space="preserve">Table </w:t>
      </w:r>
      <w:r>
        <w:rPr>
          <w:rFonts w:ascii="Garamond" w:eastAsia="Garamond" w:hAnsi="Garamond" w:cs="Garamond"/>
          <w:b/>
          <w:bCs/>
          <w:sz w:val="24"/>
          <w:szCs w:val="24"/>
        </w:rPr>
        <w:t>3</w:t>
      </w:r>
      <w:r w:rsidR="00BE3829">
        <w:rPr>
          <w:rFonts w:ascii="Garamond" w:eastAsia="Garamond" w:hAnsi="Garamond" w:cs="Garamond"/>
          <w:b/>
          <w:bCs/>
          <w:sz w:val="24"/>
          <w:szCs w:val="24"/>
        </w:rPr>
        <w:t xml:space="preserve">. </w:t>
      </w:r>
      <w:r w:rsidR="00BE3829" w:rsidRPr="00020658">
        <w:rPr>
          <w:rFonts w:ascii="Garamond" w:eastAsia="Garamond" w:hAnsi="Garamond" w:cs="Garamond"/>
          <w:sz w:val="24"/>
          <w:szCs w:val="24"/>
        </w:rPr>
        <w:t>Quality assessment ratings.</w:t>
      </w:r>
      <w:r w:rsidR="00BE3829">
        <w:rPr>
          <w:rFonts w:ascii="Garamond" w:eastAsia="Garamond" w:hAnsi="Garamond" w:cs="Garamond"/>
          <w:b/>
          <w:bCs/>
          <w:sz w:val="24"/>
          <w:szCs w:val="24"/>
        </w:rPr>
        <w:t xml:space="preserve"> </w:t>
      </w:r>
      <w:r w:rsidR="00BE3829">
        <w:rPr>
          <w:rFonts w:ascii="Garamond" w:eastAsia="Garamond" w:hAnsi="Garamond" w:cs="Garamond"/>
          <w:sz w:val="24"/>
          <w:szCs w:val="24"/>
        </w:rPr>
        <w:t>We used the Cochrane Collaboration’s Risk of Bias 2 (RoB2) tool for RCTs and c</w:t>
      </w:r>
      <w:r w:rsidR="004E0894">
        <w:rPr>
          <w:rFonts w:ascii="Garamond" w:eastAsia="Garamond" w:hAnsi="Garamond" w:cs="Garamond"/>
          <w:sz w:val="24"/>
          <w:szCs w:val="24"/>
        </w:rPr>
        <w:t xml:space="preserve">luster </w:t>
      </w:r>
      <w:r w:rsidR="00BE3829">
        <w:rPr>
          <w:rFonts w:ascii="Garamond" w:eastAsia="Garamond" w:hAnsi="Garamond" w:cs="Garamond"/>
          <w:sz w:val="24"/>
          <w:szCs w:val="24"/>
        </w:rPr>
        <w:t xml:space="preserve">RCTs. The RoB2 </w:t>
      </w:r>
      <w:r w:rsidR="004E0894">
        <w:rPr>
          <w:rFonts w:ascii="Garamond" w:eastAsia="Garamond" w:hAnsi="Garamond" w:cs="Garamond"/>
          <w:sz w:val="24"/>
          <w:szCs w:val="24"/>
        </w:rPr>
        <w:t>provides ratings ranging from Low risk – Some concerns – High</w:t>
      </w:r>
      <w:r w:rsidR="00BB2BEC">
        <w:rPr>
          <w:rFonts w:ascii="Garamond" w:eastAsia="Garamond" w:hAnsi="Garamond" w:cs="Garamond"/>
          <w:sz w:val="24"/>
          <w:szCs w:val="24"/>
        </w:rPr>
        <w:t xml:space="preserve"> </w:t>
      </w:r>
      <w:r w:rsidR="00020658">
        <w:rPr>
          <w:rFonts w:ascii="Garamond" w:eastAsia="Garamond" w:hAnsi="Garamond" w:cs="Garamond"/>
          <w:sz w:val="24"/>
          <w:szCs w:val="24"/>
        </w:rPr>
        <w:t xml:space="preserve">risk </w:t>
      </w:r>
      <w:r w:rsidR="00BB2BEC">
        <w:rPr>
          <w:rFonts w:ascii="Garamond" w:eastAsia="Garamond" w:hAnsi="Garamond" w:cs="Garamond"/>
          <w:sz w:val="24"/>
          <w:szCs w:val="24"/>
        </w:rPr>
        <w:t>(coded above as Low – Some concerns – High)</w:t>
      </w:r>
      <w:r w:rsidR="004E0894">
        <w:rPr>
          <w:rFonts w:ascii="Garamond" w:eastAsia="Garamond" w:hAnsi="Garamond" w:cs="Garamond"/>
          <w:sz w:val="24"/>
          <w:szCs w:val="24"/>
        </w:rPr>
        <w:t xml:space="preserve"> for different sources of potential risk. These are bias due to the randomization process, deviations from intended interventions, missing outcome data, measurement of outcomes, and selection of reported results. For cluster RCTs there is an additional category, bias from recruitment of participants.</w:t>
      </w:r>
      <w:r w:rsidR="00E44263">
        <w:rPr>
          <w:rFonts w:ascii="Garamond" w:eastAsia="Garamond" w:hAnsi="Garamond" w:cs="Garamond"/>
          <w:sz w:val="24"/>
          <w:szCs w:val="24"/>
        </w:rPr>
        <w:t xml:space="preserve"> For the only cluster RCT in our </w:t>
      </w:r>
      <w:r w:rsidR="00E44263" w:rsidRPr="00E44263">
        <w:rPr>
          <w:rFonts w:ascii="Garamond" w:eastAsia="Garamond" w:hAnsi="Garamond" w:cs="Garamond"/>
          <w:sz w:val="24"/>
          <w:szCs w:val="24"/>
        </w:rPr>
        <w:t xml:space="preserve">sample, </w:t>
      </w:r>
      <w:proofErr w:type="spellStart"/>
      <w:r w:rsidR="00E44263" w:rsidRPr="00E44263">
        <w:rPr>
          <w:rFonts w:ascii="Garamond" w:eastAsia="Garamond" w:hAnsi="Garamond" w:cs="Garamond"/>
          <w:sz w:val="24"/>
          <w:szCs w:val="24"/>
        </w:rPr>
        <w:t>Jemmott</w:t>
      </w:r>
      <w:proofErr w:type="spellEnd"/>
      <w:r w:rsidR="00E44263" w:rsidRPr="00E44263">
        <w:rPr>
          <w:rFonts w:ascii="Garamond" w:eastAsia="Garamond" w:hAnsi="Garamond" w:cs="Garamond"/>
          <w:sz w:val="24"/>
          <w:szCs w:val="24"/>
        </w:rPr>
        <w:t xml:space="preserve"> III et al., (2010)</w:t>
      </w:r>
      <w:r w:rsidR="00E44263" w:rsidRPr="00E44263">
        <w:rPr>
          <w:rFonts w:ascii="Garamond" w:eastAsia="Garamond" w:hAnsi="Garamond" w:cs="Garamond"/>
          <w:sz w:val="24"/>
          <w:szCs w:val="24"/>
        </w:rPr>
        <w:t>,</w:t>
      </w:r>
      <w:r w:rsidR="00E44263">
        <w:rPr>
          <w:rFonts w:ascii="Garamond" w:eastAsia="Garamond" w:hAnsi="Garamond" w:cs="Garamond"/>
          <w:sz w:val="24"/>
          <w:szCs w:val="24"/>
        </w:rPr>
        <w:t xml:space="preserve"> bias from recruitment of participants was assessed as “</w:t>
      </w:r>
      <w:r w:rsidR="00A36EE1">
        <w:rPr>
          <w:rFonts w:ascii="Garamond" w:eastAsia="Garamond" w:hAnsi="Garamond" w:cs="Garamond"/>
          <w:sz w:val="24"/>
          <w:szCs w:val="24"/>
        </w:rPr>
        <w:t>Some concerns</w:t>
      </w:r>
      <w:r w:rsidR="00E44263">
        <w:rPr>
          <w:rFonts w:ascii="Garamond" w:eastAsia="Garamond" w:hAnsi="Garamond" w:cs="Garamond"/>
          <w:sz w:val="24"/>
          <w:szCs w:val="24"/>
        </w:rPr>
        <w:t>” from both reviewers.</w:t>
      </w:r>
    </w:p>
    <w:p w14:paraId="6CBF723F" w14:textId="77777777" w:rsidR="00BE3829" w:rsidRPr="00BE3829" w:rsidRDefault="00BE3829">
      <w:pPr>
        <w:rPr>
          <w:rFonts w:ascii="Garamond" w:hAnsi="Garamond"/>
        </w:rPr>
      </w:pPr>
    </w:p>
    <w:p w14:paraId="42C56B6B" w14:textId="1813C343" w:rsidR="00B01A1C" w:rsidRDefault="00B01A1C"/>
    <w:sectPr w:rsidR="00B01A1C" w:rsidSect="00B01A1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FF4"/>
    <w:rsid w:val="0001227D"/>
    <w:rsid w:val="00020658"/>
    <w:rsid w:val="00031C9F"/>
    <w:rsid w:val="000333C9"/>
    <w:rsid w:val="00051F84"/>
    <w:rsid w:val="0005400E"/>
    <w:rsid w:val="00056614"/>
    <w:rsid w:val="0009570C"/>
    <w:rsid w:val="000A349F"/>
    <w:rsid w:val="000B4F78"/>
    <w:rsid w:val="000B74B1"/>
    <w:rsid w:val="000E2584"/>
    <w:rsid w:val="000F5C33"/>
    <w:rsid w:val="00100ABF"/>
    <w:rsid w:val="001817BC"/>
    <w:rsid w:val="00186C49"/>
    <w:rsid w:val="00197E05"/>
    <w:rsid w:val="001A3A1C"/>
    <w:rsid w:val="001C5422"/>
    <w:rsid w:val="001D5834"/>
    <w:rsid w:val="001D5D2B"/>
    <w:rsid w:val="001D78A3"/>
    <w:rsid w:val="001E57EF"/>
    <w:rsid w:val="001F626F"/>
    <w:rsid w:val="001F7345"/>
    <w:rsid w:val="00206C7F"/>
    <w:rsid w:val="00210E61"/>
    <w:rsid w:val="0021387B"/>
    <w:rsid w:val="002315BA"/>
    <w:rsid w:val="00234581"/>
    <w:rsid w:val="00254C3F"/>
    <w:rsid w:val="002772AF"/>
    <w:rsid w:val="00292B12"/>
    <w:rsid w:val="002A0B12"/>
    <w:rsid w:val="002C2782"/>
    <w:rsid w:val="002C4B4A"/>
    <w:rsid w:val="002D64F1"/>
    <w:rsid w:val="002E55DF"/>
    <w:rsid w:val="002F54FE"/>
    <w:rsid w:val="002F60D1"/>
    <w:rsid w:val="00316164"/>
    <w:rsid w:val="0035217A"/>
    <w:rsid w:val="00372868"/>
    <w:rsid w:val="003830BC"/>
    <w:rsid w:val="003843F8"/>
    <w:rsid w:val="00386219"/>
    <w:rsid w:val="00387B24"/>
    <w:rsid w:val="003903DD"/>
    <w:rsid w:val="0039538B"/>
    <w:rsid w:val="003A247F"/>
    <w:rsid w:val="003A56EC"/>
    <w:rsid w:val="003B3CD6"/>
    <w:rsid w:val="003D7659"/>
    <w:rsid w:val="003F28C1"/>
    <w:rsid w:val="00403C1F"/>
    <w:rsid w:val="00410763"/>
    <w:rsid w:val="00417C34"/>
    <w:rsid w:val="00427E62"/>
    <w:rsid w:val="00436376"/>
    <w:rsid w:val="00437848"/>
    <w:rsid w:val="00450B20"/>
    <w:rsid w:val="004644E7"/>
    <w:rsid w:val="00470465"/>
    <w:rsid w:val="00470A02"/>
    <w:rsid w:val="0047564B"/>
    <w:rsid w:val="00481623"/>
    <w:rsid w:val="004A2A4F"/>
    <w:rsid w:val="004A3A82"/>
    <w:rsid w:val="004A73B0"/>
    <w:rsid w:val="004C6908"/>
    <w:rsid w:val="004E0894"/>
    <w:rsid w:val="004F3C6C"/>
    <w:rsid w:val="0050181C"/>
    <w:rsid w:val="0050289D"/>
    <w:rsid w:val="005051D5"/>
    <w:rsid w:val="005250AA"/>
    <w:rsid w:val="00546CAB"/>
    <w:rsid w:val="0056150B"/>
    <w:rsid w:val="00563A35"/>
    <w:rsid w:val="00573222"/>
    <w:rsid w:val="005A3210"/>
    <w:rsid w:val="005D7D56"/>
    <w:rsid w:val="005E1EA1"/>
    <w:rsid w:val="005E72D6"/>
    <w:rsid w:val="005F64B4"/>
    <w:rsid w:val="00606846"/>
    <w:rsid w:val="00606D43"/>
    <w:rsid w:val="0062450B"/>
    <w:rsid w:val="0063101D"/>
    <w:rsid w:val="00636BE6"/>
    <w:rsid w:val="00650757"/>
    <w:rsid w:val="00650918"/>
    <w:rsid w:val="00692C52"/>
    <w:rsid w:val="00695BF3"/>
    <w:rsid w:val="00695E62"/>
    <w:rsid w:val="00696BC3"/>
    <w:rsid w:val="006B6CEF"/>
    <w:rsid w:val="006D1F1D"/>
    <w:rsid w:val="006F2317"/>
    <w:rsid w:val="00705B33"/>
    <w:rsid w:val="00714349"/>
    <w:rsid w:val="0071725E"/>
    <w:rsid w:val="00727DE6"/>
    <w:rsid w:val="0073372C"/>
    <w:rsid w:val="007340BE"/>
    <w:rsid w:val="007413D9"/>
    <w:rsid w:val="00765CAF"/>
    <w:rsid w:val="00786A83"/>
    <w:rsid w:val="007A6692"/>
    <w:rsid w:val="007A7FF4"/>
    <w:rsid w:val="007B2239"/>
    <w:rsid w:val="007B7B6D"/>
    <w:rsid w:val="007C0B53"/>
    <w:rsid w:val="007D6A11"/>
    <w:rsid w:val="007E64FB"/>
    <w:rsid w:val="007E6F63"/>
    <w:rsid w:val="00804881"/>
    <w:rsid w:val="00836527"/>
    <w:rsid w:val="00836C74"/>
    <w:rsid w:val="008457F9"/>
    <w:rsid w:val="00885497"/>
    <w:rsid w:val="008B1C38"/>
    <w:rsid w:val="008C710D"/>
    <w:rsid w:val="008D4829"/>
    <w:rsid w:val="008E03C9"/>
    <w:rsid w:val="00900E98"/>
    <w:rsid w:val="009072B7"/>
    <w:rsid w:val="0091178E"/>
    <w:rsid w:val="009178DD"/>
    <w:rsid w:val="00934529"/>
    <w:rsid w:val="00944652"/>
    <w:rsid w:val="00946CD7"/>
    <w:rsid w:val="009573A2"/>
    <w:rsid w:val="00961B57"/>
    <w:rsid w:val="00964B8B"/>
    <w:rsid w:val="009819A2"/>
    <w:rsid w:val="00985642"/>
    <w:rsid w:val="0099205A"/>
    <w:rsid w:val="009A2E82"/>
    <w:rsid w:val="009C3FE7"/>
    <w:rsid w:val="009E3BCF"/>
    <w:rsid w:val="009F304D"/>
    <w:rsid w:val="009F70F9"/>
    <w:rsid w:val="00A301A9"/>
    <w:rsid w:val="00A36EE1"/>
    <w:rsid w:val="00A723D6"/>
    <w:rsid w:val="00A80C89"/>
    <w:rsid w:val="00A86136"/>
    <w:rsid w:val="00A9156C"/>
    <w:rsid w:val="00A95D91"/>
    <w:rsid w:val="00AB3DE3"/>
    <w:rsid w:val="00AC4253"/>
    <w:rsid w:val="00AC74DB"/>
    <w:rsid w:val="00AD7E62"/>
    <w:rsid w:val="00AF3590"/>
    <w:rsid w:val="00AF471A"/>
    <w:rsid w:val="00B01A1C"/>
    <w:rsid w:val="00B15A28"/>
    <w:rsid w:val="00B24D05"/>
    <w:rsid w:val="00B358B9"/>
    <w:rsid w:val="00B41667"/>
    <w:rsid w:val="00B43B35"/>
    <w:rsid w:val="00B45BA2"/>
    <w:rsid w:val="00B50FF4"/>
    <w:rsid w:val="00B513F4"/>
    <w:rsid w:val="00B65439"/>
    <w:rsid w:val="00B750F2"/>
    <w:rsid w:val="00B82AFD"/>
    <w:rsid w:val="00B85637"/>
    <w:rsid w:val="00B8689C"/>
    <w:rsid w:val="00BA00BE"/>
    <w:rsid w:val="00BB2BEC"/>
    <w:rsid w:val="00BB7CAC"/>
    <w:rsid w:val="00BD3DA4"/>
    <w:rsid w:val="00BD6145"/>
    <w:rsid w:val="00BE3829"/>
    <w:rsid w:val="00BE60F5"/>
    <w:rsid w:val="00BE793F"/>
    <w:rsid w:val="00BF5F90"/>
    <w:rsid w:val="00C12395"/>
    <w:rsid w:val="00C15DE2"/>
    <w:rsid w:val="00C36AA7"/>
    <w:rsid w:val="00C476D1"/>
    <w:rsid w:val="00C51A4E"/>
    <w:rsid w:val="00C565C2"/>
    <w:rsid w:val="00C939DE"/>
    <w:rsid w:val="00C93C95"/>
    <w:rsid w:val="00C95115"/>
    <w:rsid w:val="00C97F31"/>
    <w:rsid w:val="00CA41D3"/>
    <w:rsid w:val="00CC121E"/>
    <w:rsid w:val="00CC6E1F"/>
    <w:rsid w:val="00CE1F9B"/>
    <w:rsid w:val="00CF60B7"/>
    <w:rsid w:val="00D11C64"/>
    <w:rsid w:val="00D25000"/>
    <w:rsid w:val="00D252F6"/>
    <w:rsid w:val="00D31F57"/>
    <w:rsid w:val="00D564FA"/>
    <w:rsid w:val="00D6053B"/>
    <w:rsid w:val="00D708A5"/>
    <w:rsid w:val="00D73726"/>
    <w:rsid w:val="00D84329"/>
    <w:rsid w:val="00DA0057"/>
    <w:rsid w:val="00DB3759"/>
    <w:rsid w:val="00DC378B"/>
    <w:rsid w:val="00DC738D"/>
    <w:rsid w:val="00DE011B"/>
    <w:rsid w:val="00DF0063"/>
    <w:rsid w:val="00E17193"/>
    <w:rsid w:val="00E17C49"/>
    <w:rsid w:val="00E207C0"/>
    <w:rsid w:val="00E32342"/>
    <w:rsid w:val="00E44263"/>
    <w:rsid w:val="00E50351"/>
    <w:rsid w:val="00E5418E"/>
    <w:rsid w:val="00E54C42"/>
    <w:rsid w:val="00E63908"/>
    <w:rsid w:val="00E76454"/>
    <w:rsid w:val="00E84B42"/>
    <w:rsid w:val="00EC0D04"/>
    <w:rsid w:val="00EC3CA4"/>
    <w:rsid w:val="00EC3FC2"/>
    <w:rsid w:val="00ED3B03"/>
    <w:rsid w:val="00EE0FFD"/>
    <w:rsid w:val="00EE4180"/>
    <w:rsid w:val="00EE72EC"/>
    <w:rsid w:val="00EF364F"/>
    <w:rsid w:val="00EF39F5"/>
    <w:rsid w:val="00F010F3"/>
    <w:rsid w:val="00F064DD"/>
    <w:rsid w:val="00F071B4"/>
    <w:rsid w:val="00F1299A"/>
    <w:rsid w:val="00F14FF8"/>
    <w:rsid w:val="00F160BB"/>
    <w:rsid w:val="00F22388"/>
    <w:rsid w:val="00F368FD"/>
    <w:rsid w:val="00F72DC4"/>
    <w:rsid w:val="00F82714"/>
    <w:rsid w:val="00FA5653"/>
    <w:rsid w:val="00FB3A6A"/>
    <w:rsid w:val="00FB4F19"/>
    <w:rsid w:val="00FC4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38F5A"/>
  <w15:chartTrackingRefBased/>
  <w15:docId w15:val="{642F4CAE-F6ED-F141-98C3-B62D43F6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FF4"/>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A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07C0"/>
    <w:rPr>
      <w:color w:val="0563C1" w:themeColor="hyperlink"/>
      <w:u w:val="single"/>
    </w:rPr>
  </w:style>
  <w:style w:type="character" w:styleId="UnresolvedMention">
    <w:name w:val="Unresolved Mention"/>
    <w:basedOn w:val="DefaultParagraphFont"/>
    <w:uiPriority w:val="99"/>
    <w:semiHidden/>
    <w:unhideWhenUsed/>
    <w:rsid w:val="00E207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760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423</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rela Zaneva</cp:lastModifiedBy>
  <cp:revision>62</cp:revision>
  <dcterms:created xsi:type="dcterms:W3CDTF">2021-06-05T18:22:00Z</dcterms:created>
  <dcterms:modified xsi:type="dcterms:W3CDTF">2021-06-06T13:49:00Z</dcterms:modified>
</cp:coreProperties>
</file>